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7ED5E" w14:textId="421A16B3" w:rsidR="00D3170F" w:rsidRPr="000067B6" w:rsidRDefault="00D3170F" w:rsidP="00A61CEB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0067B6">
        <w:rPr>
          <w:rFonts w:ascii="Times New Roman" w:hAnsi="Times New Roman" w:cs="Times New Roman"/>
          <w:b/>
          <w:bCs/>
          <w:sz w:val="28"/>
          <w:szCs w:val="32"/>
        </w:rPr>
        <w:t>F</w:t>
      </w:r>
      <w:r w:rsidR="009556BC" w:rsidRPr="000067B6">
        <w:rPr>
          <w:rFonts w:ascii="Times New Roman" w:hAnsi="Times New Roman" w:cs="Times New Roman"/>
          <w:b/>
          <w:bCs/>
          <w:sz w:val="28"/>
          <w:szCs w:val="32"/>
        </w:rPr>
        <w:t>i</w:t>
      </w:r>
      <w:r w:rsidRPr="000067B6">
        <w:rPr>
          <w:rFonts w:ascii="Times New Roman" w:hAnsi="Times New Roman" w:cs="Times New Roman"/>
          <w:b/>
          <w:bCs/>
          <w:sz w:val="28"/>
          <w:szCs w:val="32"/>
        </w:rPr>
        <w:t>gure S1.</w:t>
      </w:r>
      <w:r w:rsidR="000067B6">
        <w:rPr>
          <w:rFonts w:ascii="Times New Roman" w:hAnsi="Times New Roman" w:cs="Times New Roman"/>
          <w:b/>
          <w:bCs/>
          <w:sz w:val="28"/>
          <w:szCs w:val="32"/>
        </w:rPr>
        <w:t xml:space="preserve"> Pa</w:t>
      </w:r>
      <w:r w:rsidR="00A22195">
        <w:rPr>
          <w:rFonts w:ascii="Times New Roman" w:hAnsi="Times New Roman" w:cs="Times New Roman"/>
          <w:b/>
          <w:bCs/>
          <w:sz w:val="28"/>
          <w:szCs w:val="32"/>
        </w:rPr>
        <w:t>rticipants</w:t>
      </w:r>
      <w:r w:rsidR="000067B6">
        <w:rPr>
          <w:rFonts w:ascii="Times New Roman" w:hAnsi="Times New Roman" w:cs="Times New Roman"/>
          <w:b/>
          <w:bCs/>
          <w:sz w:val="28"/>
          <w:szCs w:val="32"/>
        </w:rPr>
        <w:t xml:space="preserve"> disposition</w:t>
      </w:r>
    </w:p>
    <w:p w14:paraId="4FC31A11" w14:textId="557B5598" w:rsidR="00D3170F" w:rsidRDefault="002B3A62" w:rsidP="00A61CEB">
      <w:pPr>
        <w:rPr>
          <w:rFonts w:ascii="Times New Roman" w:hAnsi="Times New Roman" w:cs="Times New Roman"/>
        </w:rPr>
      </w:pPr>
      <w:r w:rsidRPr="002B3A62">
        <w:rPr>
          <w:rFonts w:ascii="Times New Roman" w:hAnsi="Times New Roman" w:cs="Times New Roman"/>
          <w:noProof/>
        </w:rPr>
        <w:drawing>
          <wp:inline distT="0" distB="0" distL="0" distR="0" wp14:anchorId="778F7C5C" wp14:editId="65277C4B">
            <wp:extent cx="5246326" cy="5447720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2825" cy="5454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979A2" w14:textId="77777777" w:rsidR="00032B91" w:rsidRDefault="00032B91" w:rsidP="00A61CEB">
      <w:pPr>
        <w:rPr>
          <w:rFonts w:ascii="Times New Roman" w:hAnsi="Times New Roman" w:cs="Times New Roman"/>
        </w:rPr>
      </w:pPr>
    </w:p>
    <w:p w14:paraId="5B4C57CC" w14:textId="77777777" w:rsidR="00032B91" w:rsidRDefault="00032B91" w:rsidP="00A61CEB">
      <w:pPr>
        <w:rPr>
          <w:rFonts w:ascii="Times New Roman" w:hAnsi="Times New Roman" w:cs="Times New Roman"/>
        </w:rPr>
      </w:pPr>
    </w:p>
    <w:p w14:paraId="63B33F87" w14:textId="77777777" w:rsidR="00032B91" w:rsidRDefault="00032B91" w:rsidP="00A61CEB">
      <w:pPr>
        <w:rPr>
          <w:rFonts w:ascii="Times New Roman" w:hAnsi="Times New Roman" w:cs="Times New Roman"/>
        </w:rPr>
      </w:pPr>
    </w:p>
    <w:p w14:paraId="116288C8" w14:textId="77777777" w:rsidR="00D73758" w:rsidRDefault="00D73758" w:rsidP="00A61CEB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8A0DA3A" w14:textId="0B46F326" w:rsidR="00A61CEB" w:rsidRPr="000067B6" w:rsidRDefault="00A61CEB" w:rsidP="00A61CEB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0067B6">
        <w:rPr>
          <w:rFonts w:ascii="Times New Roman" w:hAnsi="Times New Roman" w:cs="Times New Roman"/>
          <w:b/>
          <w:bCs/>
          <w:sz w:val="28"/>
          <w:szCs w:val="32"/>
        </w:rPr>
        <w:lastRenderedPageBreak/>
        <w:t xml:space="preserve">Table </w:t>
      </w:r>
      <w:r w:rsidR="00DB08DA" w:rsidRPr="000067B6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Pr="000067B6">
        <w:rPr>
          <w:rFonts w:ascii="Times New Roman" w:hAnsi="Times New Roman" w:cs="Times New Roman"/>
          <w:b/>
          <w:bCs/>
          <w:sz w:val="28"/>
          <w:szCs w:val="32"/>
        </w:rPr>
        <w:t xml:space="preserve">1. </w:t>
      </w:r>
      <w:r w:rsidR="00CD63D9" w:rsidRPr="000067B6">
        <w:rPr>
          <w:rFonts w:ascii="Times New Roman" w:hAnsi="Times New Roman" w:cs="Times New Roman"/>
          <w:b/>
          <w:bCs/>
          <w:sz w:val="28"/>
          <w:szCs w:val="32"/>
        </w:rPr>
        <w:t>Change values in</w:t>
      </w:r>
      <w:r w:rsidR="0060374A" w:rsidRPr="000067B6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F163F4">
        <w:rPr>
          <w:rFonts w:ascii="Times New Roman" w:hAnsi="Times New Roman" w:cs="Times New Roman"/>
          <w:b/>
          <w:bCs/>
          <w:sz w:val="28"/>
          <w:szCs w:val="32"/>
        </w:rPr>
        <w:t>all outcomes</w:t>
      </w:r>
      <w:r w:rsidR="00CD63D9" w:rsidRPr="000067B6">
        <w:rPr>
          <w:rFonts w:ascii="Times New Roman" w:hAnsi="Times New Roman" w:cs="Times New Roman"/>
          <w:b/>
          <w:bCs/>
          <w:sz w:val="28"/>
          <w:szCs w:val="32"/>
        </w:rPr>
        <w:t xml:space="preserve"> from baseline to each observational visit</w:t>
      </w:r>
    </w:p>
    <w:tbl>
      <w:tblPr>
        <w:tblStyle w:val="a3"/>
        <w:tblW w:w="15275" w:type="dxa"/>
        <w:tblLook w:val="04A0" w:firstRow="1" w:lastRow="0" w:firstColumn="1" w:lastColumn="0" w:noHBand="0" w:noVBand="1"/>
      </w:tblPr>
      <w:tblGrid>
        <w:gridCol w:w="2547"/>
        <w:gridCol w:w="1417"/>
        <w:gridCol w:w="1885"/>
        <w:gridCol w:w="1885"/>
        <w:gridCol w:w="1885"/>
        <w:gridCol w:w="1885"/>
        <w:gridCol w:w="1885"/>
        <w:gridCol w:w="1886"/>
      </w:tblGrid>
      <w:tr w:rsidR="00B05827" w:rsidRPr="00A96078" w14:paraId="26A7F250" w14:textId="26798CD5" w:rsidTr="00445759">
        <w:trPr>
          <w:trHeight w:val="434"/>
        </w:trPr>
        <w:tc>
          <w:tcPr>
            <w:tcW w:w="2547" w:type="dxa"/>
            <w:vAlign w:val="center"/>
          </w:tcPr>
          <w:p w14:paraId="3DE0A7B5" w14:textId="77777777" w:rsidR="00B05827" w:rsidRPr="0060374A" w:rsidRDefault="00B05827" w:rsidP="00DE5A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0BD6882" w14:textId="4B1546DE" w:rsidR="00B05827" w:rsidRPr="00DC1BB4" w:rsidRDefault="00B05827" w:rsidP="00DE5A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  <w:r w:rsidR="003A7F5F">
              <w:rPr>
                <w:rFonts w:ascii="Times New Roman" w:hAnsi="Times New Roman" w:cs="Times New Roman"/>
                <w:sz w:val="16"/>
                <w:szCs w:val="16"/>
              </w:rPr>
              <w:t xml:space="preserve"> (n = 2</w:t>
            </w:r>
            <w:r w:rsidR="007805E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A7F5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70" w:type="dxa"/>
            <w:gridSpan w:val="2"/>
            <w:vAlign w:val="center"/>
          </w:tcPr>
          <w:p w14:paraId="11ACDCF0" w14:textId="16CB8E52" w:rsidR="00B05827" w:rsidRPr="00DC1BB4" w:rsidRDefault="00B05827" w:rsidP="00DE5A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 weeks (n = </w:t>
            </w:r>
            <w:r w:rsidR="00862DA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4F1F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70" w:type="dxa"/>
            <w:gridSpan w:val="2"/>
            <w:vAlign w:val="center"/>
          </w:tcPr>
          <w:p w14:paraId="017204A2" w14:textId="69C5B2DE" w:rsidR="00B05827" w:rsidRPr="00DC1BB4" w:rsidRDefault="00B05827" w:rsidP="00DE5A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 weeks (n = </w:t>
            </w:r>
            <w:r w:rsidR="00046C4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71" w:type="dxa"/>
            <w:gridSpan w:val="2"/>
            <w:vAlign w:val="center"/>
          </w:tcPr>
          <w:p w14:paraId="054D3131" w14:textId="7885F9D4" w:rsidR="00B05827" w:rsidRPr="00DC1BB4" w:rsidRDefault="00B05827" w:rsidP="00DE5A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 weeks (n = </w:t>
            </w:r>
            <w:r w:rsidR="007732D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14C14" w:rsidRPr="00A96078" w14:paraId="0D3EA802" w14:textId="307D8C93" w:rsidTr="00445759">
        <w:trPr>
          <w:trHeight w:val="434"/>
        </w:trPr>
        <w:tc>
          <w:tcPr>
            <w:tcW w:w="2547" w:type="dxa"/>
            <w:vAlign w:val="center"/>
          </w:tcPr>
          <w:p w14:paraId="4A9472B6" w14:textId="77777777" w:rsidR="00C14C14" w:rsidRPr="00DC1BB4" w:rsidRDefault="00C14C14" w:rsidP="00C14C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1589637" w14:textId="78319F90" w:rsidR="00C14C14" w:rsidRPr="00DC1BB4" w:rsidRDefault="00C14C14" w:rsidP="00C14C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  <w:tc>
          <w:tcPr>
            <w:tcW w:w="1885" w:type="dxa"/>
            <w:vAlign w:val="center"/>
          </w:tcPr>
          <w:p w14:paraId="5E877274" w14:textId="3A30C0F7" w:rsidR="00C14C14" w:rsidRPr="00DC1BB4" w:rsidRDefault="0003539D" w:rsidP="00C14C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nge m</w:t>
            </w:r>
            <w:r w:rsidR="00C14C14" w:rsidRPr="00DC1BB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  <w:r w:rsidR="00C14C14" w:rsidRPr="00DC1BB4">
              <w:rPr>
                <w:rFonts w:ascii="Times New Roman" w:hAnsi="Times New Roman" w:cs="Times New Roman"/>
                <w:sz w:val="16"/>
                <w:szCs w:val="16"/>
              </w:rPr>
              <w:t xml:space="preserve"> ± SD</w:t>
            </w:r>
            <w:r w:rsidR="0020133E">
              <w:rPr>
                <w:rFonts w:ascii="Times New Roman" w:hAnsi="Times New Roman" w:cs="Times New Roman"/>
                <w:sz w:val="16"/>
                <w:szCs w:val="16"/>
              </w:rPr>
              <w:t xml:space="preserve"> from baseline</w:t>
            </w:r>
            <w:r w:rsidR="008621C7">
              <w:rPr>
                <w:rFonts w:ascii="Times New Roman" w:hAnsi="Times New Roman" w:cs="Times New Roman"/>
                <w:sz w:val="16"/>
                <w:szCs w:val="16"/>
              </w:rPr>
              <w:t xml:space="preserve"> to 4 weeks</w:t>
            </w:r>
          </w:p>
        </w:tc>
        <w:tc>
          <w:tcPr>
            <w:tcW w:w="1885" w:type="dxa"/>
            <w:vAlign w:val="center"/>
          </w:tcPr>
          <w:p w14:paraId="59A1D901" w14:textId="6A0F72FB" w:rsidR="00C14C14" w:rsidRPr="00DC1BB4" w:rsidRDefault="00C14C14" w:rsidP="00C14C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2276F7">
              <w:rPr>
                <w:rFonts w:ascii="Times New Roman" w:hAnsi="Times New Roman" w:cs="Times New Roman"/>
                <w:sz w:val="16"/>
                <w:szCs w:val="16"/>
              </w:rPr>
              <w:t xml:space="preserve">-value of </w:t>
            </w:r>
            <w:r w:rsidR="00A466B0" w:rsidRPr="00A466B0">
              <w:rPr>
                <w:rFonts w:ascii="Times New Roman" w:hAnsi="Times New Roman" w:cs="Times New Roman"/>
                <w:sz w:val="16"/>
                <w:szCs w:val="16"/>
              </w:rPr>
              <w:t xml:space="preserve">Wilcoxon signed rank te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ompared with baseline)</w:t>
            </w:r>
          </w:p>
        </w:tc>
        <w:tc>
          <w:tcPr>
            <w:tcW w:w="1885" w:type="dxa"/>
            <w:vAlign w:val="center"/>
          </w:tcPr>
          <w:p w14:paraId="3E57329F" w14:textId="481D7B78" w:rsidR="00C14C14" w:rsidRPr="00DC1BB4" w:rsidRDefault="0020133E" w:rsidP="00C14C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nge m</w:t>
            </w: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 xml:space="preserve"> ± 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rom baseline</w:t>
            </w:r>
            <w:r w:rsidR="00DE7BD1">
              <w:rPr>
                <w:rFonts w:ascii="Times New Roman" w:hAnsi="Times New Roman" w:cs="Times New Roman"/>
                <w:sz w:val="16"/>
                <w:szCs w:val="16"/>
              </w:rPr>
              <w:t xml:space="preserve"> to 8 weeks</w:t>
            </w:r>
          </w:p>
        </w:tc>
        <w:tc>
          <w:tcPr>
            <w:tcW w:w="1885" w:type="dxa"/>
            <w:vAlign w:val="center"/>
          </w:tcPr>
          <w:p w14:paraId="323DE19B" w14:textId="33311F9D" w:rsidR="00C14C14" w:rsidRPr="00DC1BB4" w:rsidRDefault="00A466B0" w:rsidP="00C14C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2276F7">
              <w:rPr>
                <w:rFonts w:ascii="Times New Roman" w:hAnsi="Times New Roman" w:cs="Times New Roman"/>
                <w:sz w:val="16"/>
                <w:szCs w:val="16"/>
              </w:rPr>
              <w:t xml:space="preserve">-value of </w:t>
            </w:r>
            <w:r w:rsidRPr="00A466B0">
              <w:rPr>
                <w:rFonts w:ascii="Times New Roman" w:hAnsi="Times New Roman" w:cs="Times New Roman"/>
                <w:sz w:val="16"/>
                <w:szCs w:val="16"/>
              </w:rPr>
              <w:t xml:space="preserve">Wilcoxon signed rank te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ompared with baseline)</w:t>
            </w:r>
          </w:p>
        </w:tc>
        <w:tc>
          <w:tcPr>
            <w:tcW w:w="1885" w:type="dxa"/>
            <w:vAlign w:val="center"/>
          </w:tcPr>
          <w:p w14:paraId="1F4E7E8A" w14:textId="698384F0" w:rsidR="00C14C14" w:rsidRPr="00DC1BB4" w:rsidRDefault="0020133E" w:rsidP="00C14C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nge m</w:t>
            </w: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 xml:space="preserve"> ± 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rom baseline</w:t>
            </w:r>
            <w:r w:rsidR="00DE7BD1">
              <w:rPr>
                <w:rFonts w:ascii="Times New Roman" w:hAnsi="Times New Roman" w:cs="Times New Roman"/>
                <w:sz w:val="16"/>
                <w:szCs w:val="16"/>
              </w:rPr>
              <w:t xml:space="preserve"> to 12 weeks</w:t>
            </w:r>
          </w:p>
        </w:tc>
        <w:tc>
          <w:tcPr>
            <w:tcW w:w="1886" w:type="dxa"/>
            <w:vAlign w:val="center"/>
          </w:tcPr>
          <w:p w14:paraId="21592E34" w14:textId="711CFC72" w:rsidR="00C14C14" w:rsidRPr="00DC1BB4" w:rsidRDefault="00A466B0" w:rsidP="00C14C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2276F7">
              <w:rPr>
                <w:rFonts w:ascii="Times New Roman" w:hAnsi="Times New Roman" w:cs="Times New Roman"/>
                <w:sz w:val="16"/>
                <w:szCs w:val="16"/>
              </w:rPr>
              <w:t xml:space="preserve">-value of </w:t>
            </w:r>
            <w:r w:rsidRPr="00A466B0">
              <w:rPr>
                <w:rFonts w:ascii="Times New Roman" w:hAnsi="Times New Roman" w:cs="Times New Roman"/>
                <w:sz w:val="16"/>
                <w:szCs w:val="16"/>
              </w:rPr>
              <w:t xml:space="preserve">Wilcoxon signed rank te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ompared with baseline)</w:t>
            </w:r>
          </w:p>
        </w:tc>
      </w:tr>
      <w:tr w:rsidR="00B05827" w:rsidRPr="00A96078" w14:paraId="4A38FCCF" w14:textId="5CA1D648" w:rsidTr="00445759">
        <w:trPr>
          <w:trHeight w:val="434"/>
        </w:trPr>
        <w:tc>
          <w:tcPr>
            <w:tcW w:w="2547" w:type="dxa"/>
            <w:vAlign w:val="center"/>
          </w:tcPr>
          <w:p w14:paraId="52C3CC6C" w14:textId="5C77F936" w:rsidR="00B05827" w:rsidRPr="00DC1BB4" w:rsidRDefault="008E1F0D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I-S</w:t>
            </w:r>
          </w:p>
        </w:tc>
        <w:tc>
          <w:tcPr>
            <w:tcW w:w="1417" w:type="dxa"/>
            <w:vAlign w:val="center"/>
          </w:tcPr>
          <w:p w14:paraId="030C6746" w14:textId="456B2DEB" w:rsidR="00B05827" w:rsidRPr="00B908EB" w:rsidRDefault="009A6B66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9B55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 w:rsidR="009B55F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885" w:type="dxa"/>
            <w:vAlign w:val="center"/>
          </w:tcPr>
          <w:p w14:paraId="0DE2A0A1" w14:textId="5A2D30F2" w:rsidR="00B05827" w:rsidRPr="00B908EB" w:rsidRDefault="003E3949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5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59</w:t>
            </w:r>
          </w:p>
        </w:tc>
        <w:tc>
          <w:tcPr>
            <w:tcW w:w="1885" w:type="dxa"/>
            <w:vAlign w:val="center"/>
          </w:tcPr>
          <w:p w14:paraId="58B5C896" w14:textId="54B9488E" w:rsidR="00B05827" w:rsidRPr="00B908EB" w:rsidRDefault="00D42415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00</w:t>
            </w:r>
          </w:p>
        </w:tc>
        <w:tc>
          <w:tcPr>
            <w:tcW w:w="1885" w:type="dxa"/>
            <w:vAlign w:val="center"/>
          </w:tcPr>
          <w:p w14:paraId="45E9CC87" w14:textId="0FB03922" w:rsidR="00B05827" w:rsidRPr="00B908EB" w:rsidRDefault="00686B32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2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55</w:t>
            </w:r>
          </w:p>
        </w:tc>
        <w:tc>
          <w:tcPr>
            <w:tcW w:w="1885" w:type="dxa"/>
            <w:vAlign w:val="center"/>
          </w:tcPr>
          <w:p w14:paraId="35583FA5" w14:textId="1FCF6EFC" w:rsidR="00B05827" w:rsidRPr="00B908EB" w:rsidRDefault="004A32C6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00</w:t>
            </w:r>
          </w:p>
        </w:tc>
        <w:tc>
          <w:tcPr>
            <w:tcW w:w="1885" w:type="dxa"/>
            <w:vAlign w:val="center"/>
          </w:tcPr>
          <w:p w14:paraId="72198EA5" w14:textId="7DBC5A13" w:rsidR="00B05827" w:rsidRPr="00B908EB" w:rsidRDefault="0027038F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8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53</w:t>
            </w:r>
          </w:p>
        </w:tc>
        <w:tc>
          <w:tcPr>
            <w:tcW w:w="1886" w:type="dxa"/>
            <w:vAlign w:val="center"/>
          </w:tcPr>
          <w:p w14:paraId="598255D6" w14:textId="1560BE1F" w:rsidR="00B05827" w:rsidRPr="00B908EB" w:rsidRDefault="0017368E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00</w:t>
            </w:r>
          </w:p>
        </w:tc>
      </w:tr>
      <w:tr w:rsidR="00C05C0B" w:rsidRPr="00A96078" w14:paraId="27C8EEDF" w14:textId="77777777" w:rsidTr="00445759">
        <w:trPr>
          <w:trHeight w:val="434"/>
        </w:trPr>
        <w:tc>
          <w:tcPr>
            <w:tcW w:w="2547" w:type="dxa"/>
            <w:vAlign w:val="center"/>
          </w:tcPr>
          <w:p w14:paraId="65C464C0" w14:textId="5CAB39E5" w:rsidR="00C05C0B" w:rsidRPr="00DC1BB4" w:rsidRDefault="00C05C0B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stolic blood pressure </w:t>
            </w:r>
            <w:r w:rsidRPr="00D45C83">
              <w:rPr>
                <w:rFonts w:ascii="Times New Roman" w:hAnsi="Times New Roman" w:cs="Times New Roman"/>
                <w:sz w:val="16"/>
                <w:szCs w:val="16"/>
              </w:rPr>
              <w:t>(mmHg)</w:t>
            </w:r>
          </w:p>
        </w:tc>
        <w:tc>
          <w:tcPr>
            <w:tcW w:w="1417" w:type="dxa"/>
            <w:vAlign w:val="center"/>
          </w:tcPr>
          <w:p w14:paraId="3A5A0340" w14:textId="38AE6710" w:rsidR="00C05C0B" w:rsidRPr="00B908EB" w:rsidRDefault="00C05C0B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1165D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71165D">
              <w:rPr>
                <w:rFonts w:ascii="Times New Roman" w:hAnsi="Times New Roman" w:cs="Times New Roman"/>
                <w:sz w:val="16"/>
                <w:szCs w:val="16"/>
              </w:rPr>
              <w:t>21.79</w:t>
            </w:r>
          </w:p>
        </w:tc>
        <w:tc>
          <w:tcPr>
            <w:tcW w:w="1885" w:type="dxa"/>
            <w:vAlign w:val="center"/>
          </w:tcPr>
          <w:p w14:paraId="2A3B7E80" w14:textId="0369B1B6" w:rsidR="00C05C0B" w:rsidRPr="00B908EB" w:rsidRDefault="001567A2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55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2.43</w:t>
            </w:r>
          </w:p>
        </w:tc>
        <w:tc>
          <w:tcPr>
            <w:tcW w:w="1885" w:type="dxa"/>
            <w:vAlign w:val="center"/>
          </w:tcPr>
          <w:p w14:paraId="4770BC95" w14:textId="4090536C" w:rsidR="00C05C0B" w:rsidRPr="00B908EB" w:rsidRDefault="003A3575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633</w:t>
            </w:r>
          </w:p>
        </w:tc>
        <w:tc>
          <w:tcPr>
            <w:tcW w:w="1885" w:type="dxa"/>
            <w:vAlign w:val="center"/>
          </w:tcPr>
          <w:p w14:paraId="4AFF6FED" w14:textId="3C98793C" w:rsidR="00C05C0B" w:rsidRPr="00B908EB" w:rsidRDefault="003B461C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67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.68</w:t>
            </w:r>
          </w:p>
        </w:tc>
        <w:tc>
          <w:tcPr>
            <w:tcW w:w="1885" w:type="dxa"/>
            <w:vAlign w:val="center"/>
          </w:tcPr>
          <w:p w14:paraId="4475C218" w14:textId="6F899FAC" w:rsidR="00C05C0B" w:rsidRPr="00B908EB" w:rsidRDefault="00A41E29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024</w:t>
            </w:r>
          </w:p>
        </w:tc>
        <w:tc>
          <w:tcPr>
            <w:tcW w:w="1885" w:type="dxa"/>
            <w:vAlign w:val="center"/>
          </w:tcPr>
          <w:p w14:paraId="74A3FB3E" w14:textId="64A3C92C" w:rsidR="00C05C0B" w:rsidRPr="00B908EB" w:rsidRDefault="00A26A22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18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5.02</w:t>
            </w:r>
          </w:p>
        </w:tc>
        <w:tc>
          <w:tcPr>
            <w:tcW w:w="1886" w:type="dxa"/>
            <w:vAlign w:val="center"/>
          </w:tcPr>
          <w:p w14:paraId="51EA6246" w14:textId="09217D4F" w:rsidR="00C05C0B" w:rsidRPr="00B908EB" w:rsidRDefault="003672D6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62</w:t>
            </w:r>
          </w:p>
        </w:tc>
      </w:tr>
      <w:tr w:rsidR="00C05C0B" w:rsidRPr="00A96078" w14:paraId="1A7EBB4C" w14:textId="77777777" w:rsidTr="00445759">
        <w:trPr>
          <w:trHeight w:val="434"/>
        </w:trPr>
        <w:tc>
          <w:tcPr>
            <w:tcW w:w="2547" w:type="dxa"/>
            <w:vAlign w:val="center"/>
          </w:tcPr>
          <w:p w14:paraId="51E651F0" w14:textId="3C7E6724" w:rsidR="00C05C0B" w:rsidRPr="00DC1BB4" w:rsidRDefault="00C05C0B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5C83">
              <w:rPr>
                <w:rFonts w:ascii="Times New Roman" w:hAnsi="Times New Roman" w:cs="Times New Roman"/>
                <w:sz w:val="16"/>
                <w:szCs w:val="16"/>
              </w:rPr>
              <w:t>Diastol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ood pressure </w:t>
            </w:r>
            <w:r w:rsidRPr="00D45C83">
              <w:rPr>
                <w:rFonts w:ascii="Times New Roman" w:hAnsi="Times New Roman" w:cs="Times New Roman"/>
                <w:sz w:val="16"/>
                <w:szCs w:val="16"/>
              </w:rPr>
              <w:t>(mmHg)</w:t>
            </w:r>
          </w:p>
        </w:tc>
        <w:tc>
          <w:tcPr>
            <w:tcW w:w="1417" w:type="dxa"/>
            <w:vAlign w:val="center"/>
          </w:tcPr>
          <w:p w14:paraId="0BE236D6" w14:textId="300754F0" w:rsidR="00C05C0B" w:rsidRPr="00B908EB" w:rsidRDefault="008070E8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45</w:t>
            </w:r>
            <w:r w:rsidR="00C05C0B"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1885" w:type="dxa"/>
            <w:vAlign w:val="center"/>
          </w:tcPr>
          <w:p w14:paraId="005E70A2" w14:textId="1D3D3984" w:rsidR="00C05C0B" w:rsidRPr="00B908EB" w:rsidRDefault="00B86361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0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2.00</w:t>
            </w:r>
          </w:p>
        </w:tc>
        <w:tc>
          <w:tcPr>
            <w:tcW w:w="1885" w:type="dxa"/>
            <w:vAlign w:val="center"/>
          </w:tcPr>
          <w:p w14:paraId="4213B5DE" w14:textId="48CAEEF9" w:rsidR="00C05C0B" w:rsidRPr="00B908EB" w:rsidRDefault="001945B5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71</w:t>
            </w:r>
          </w:p>
        </w:tc>
        <w:tc>
          <w:tcPr>
            <w:tcW w:w="1885" w:type="dxa"/>
            <w:vAlign w:val="center"/>
          </w:tcPr>
          <w:p w14:paraId="0934D647" w14:textId="3050753D" w:rsidR="00C05C0B" w:rsidRPr="00B908EB" w:rsidRDefault="00E45B93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83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5.43</w:t>
            </w:r>
          </w:p>
        </w:tc>
        <w:tc>
          <w:tcPr>
            <w:tcW w:w="1885" w:type="dxa"/>
            <w:vAlign w:val="center"/>
          </w:tcPr>
          <w:p w14:paraId="4B0D0E60" w14:textId="65C9C320" w:rsidR="00C05C0B" w:rsidRPr="00B908EB" w:rsidRDefault="00246697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40</w:t>
            </w:r>
          </w:p>
        </w:tc>
        <w:tc>
          <w:tcPr>
            <w:tcW w:w="1885" w:type="dxa"/>
            <w:vAlign w:val="center"/>
          </w:tcPr>
          <w:p w14:paraId="4EED55A3" w14:textId="0D094132" w:rsidR="00C05C0B" w:rsidRPr="00B908EB" w:rsidRDefault="00650480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.71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.27</w:t>
            </w:r>
          </w:p>
        </w:tc>
        <w:tc>
          <w:tcPr>
            <w:tcW w:w="1886" w:type="dxa"/>
            <w:vAlign w:val="center"/>
          </w:tcPr>
          <w:p w14:paraId="01FB231D" w14:textId="68526D59" w:rsidR="00C05C0B" w:rsidRPr="00787767" w:rsidRDefault="00E4508F" w:rsidP="00C05C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77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787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107</w:t>
            </w:r>
          </w:p>
        </w:tc>
      </w:tr>
      <w:tr w:rsidR="00C05C0B" w:rsidRPr="00A96078" w14:paraId="4E5342D5" w14:textId="77777777" w:rsidTr="00445759">
        <w:trPr>
          <w:trHeight w:val="434"/>
        </w:trPr>
        <w:tc>
          <w:tcPr>
            <w:tcW w:w="2547" w:type="dxa"/>
            <w:vAlign w:val="center"/>
          </w:tcPr>
          <w:p w14:paraId="5C75A1A5" w14:textId="277D6419" w:rsidR="00C05C0B" w:rsidRPr="00DC1BB4" w:rsidRDefault="00C05C0B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lse (</w:t>
            </w:r>
            <w:r w:rsidRPr="00D45C83">
              <w:rPr>
                <w:rFonts w:ascii="Times New Roman" w:hAnsi="Times New Roman" w:cs="Times New Roman"/>
                <w:sz w:val="16"/>
                <w:szCs w:val="16"/>
              </w:rPr>
              <w:t>beats/min)</w:t>
            </w:r>
          </w:p>
        </w:tc>
        <w:tc>
          <w:tcPr>
            <w:tcW w:w="1417" w:type="dxa"/>
            <w:vAlign w:val="center"/>
          </w:tcPr>
          <w:p w14:paraId="27C725FD" w14:textId="4E95D898" w:rsidR="00C05C0B" w:rsidRPr="00B908EB" w:rsidRDefault="00C05C0B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8070E8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13.</w:t>
            </w:r>
            <w:r w:rsidR="008070E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85" w:type="dxa"/>
            <w:vAlign w:val="center"/>
          </w:tcPr>
          <w:p w14:paraId="1E0915BB" w14:textId="255FBCB5" w:rsidR="00C05C0B" w:rsidRPr="00B908EB" w:rsidRDefault="002C6BAE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80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5.61</w:t>
            </w:r>
          </w:p>
        </w:tc>
        <w:tc>
          <w:tcPr>
            <w:tcW w:w="1885" w:type="dxa"/>
            <w:vAlign w:val="center"/>
          </w:tcPr>
          <w:p w14:paraId="5D9370F6" w14:textId="6FED8AAD" w:rsidR="00C05C0B" w:rsidRPr="00B908EB" w:rsidRDefault="00782A2B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06</w:t>
            </w:r>
          </w:p>
        </w:tc>
        <w:tc>
          <w:tcPr>
            <w:tcW w:w="1885" w:type="dxa"/>
            <w:vAlign w:val="center"/>
          </w:tcPr>
          <w:p w14:paraId="7C6178E3" w14:textId="0CABB6C8" w:rsidR="00C05C0B" w:rsidRPr="00B908EB" w:rsidRDefault="009B0ABD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17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.12</w:t>
            </w:r>
          </w:p>
        </w:tc>
        <w:tc>
          <w:tcPr>
            <w:tcW w:w="1885" w:type="dxa"/>
            <w:vAlign w:val="center"/>
          </w:tcPr>
          <w:p w14:paraId="42678F68" w14:textId="0306C75A" w:rsidR="00C05C0B" w:rsidRPr="00B908EB" w:rsidRDefault="0030296A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53</w:t>
            </w:r>
          </w:p>
        </w:tc>
        <w:tc>
          <w:tcPr>
            <w:tcW w:w="1885" w:type="dxa"/>
            <w:vAlign w:val="center"/>
          </w:tcPr>
          <w:p w14:paraId="19F554D6" w14:textId="46877EE8" w:rsidR="00C05C0B" w:rsidRPr="00B908EB" w:rsidRDefault="008E6EA8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76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6.34</w:t>
            </w:r>
          </w:p>
        </w:tc>
        <w:tc>
          <w:tcPr>
            <w:tcW w:w="1886" w:type="dxa"/>
            <w:vAlign w:val="center"/>
          </w:tcPr>
          <w:p w14:paraId="73C4573A" w14:textId="72887F2D" w:rsidR="00C05C0B" w:rsidRPr="00B908EB" w:rsidRDefault="000541E0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299</w:t>
            </w:r>
          </w:p>
        </w:tc>
      </w:tr>
      <w:tr w:rsidR="00DF73FA" w:rsidRPr="00A96078" w14:paraId="36A8438F" w14:textId="77777777" w:rsidTr="00445759">
        <w:trPr>
          <w:trHeight w:val="434"/>
        </w:trPr>
        <w:tc>
          <w:tcPr>
            <w:tcW w:w="2547" w:type="dxa"/>
            <w:vAlign w:val="center"/>
          </w:tcPr>
          <w:p w14:paraId="06AE0360" w14:textId="04405079" w:rsidR="00DF73FA" w:rsidRDefault="00DF73FA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dy weight</w:t>
            </w:r>
          </w:p>
        </w:tc>
        <w:tc>
          <w:tcPr>
            <w:tcW w:w="1417" w:type="dxa"/>
            <w:vAlign w:val="center"/>
          </w:tcPr>
          <w:p w14:paraId="5CC438E3" w14:textId="124963D7" w:rsidR="00DF73FA" w:rsidRPr="00B908EB" w:rsidRDefault="003835F9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D85986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D859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8598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85" w:type="dxa"/>
            <w:vAlign w:val="center"/>
          </w:tcPr>
          <w:p w14:paraId="6EC75373" w14:textId="675C279D" w:rsidR="00DF73FA" w:rsidRDefault="00321560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5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28</w:t>
            </w:r>
          </w:p>
        </w:tc>
        <w:tc>
          <w:tcPr>
            <w:tcW w:w="1885" w:type="dxa"/>
            <w:vAlign w:val="center"/>
          </w:tcPr>
          <w:p w14:paraId="6FD94DB3" w14:textId="25C76C6A" w:rsidR="00DF73FA" w:rsidRDefault="006935F4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568</w:t>
            </w:r>
          </w:p>
        </w:tc>
        <w:tc>
          <w:tcPr>
            <w:tcW w:w="1885" w:type="dxa"/>
            <w:vAlign w:val="center"/>
          </w:tcPr>
          <w:p w14:paraId="7E86ADA8" w14:textId="5B81ED10" w:rsidR="00DF73FA" w:rsidRDefault="00C62652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8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71</w:t>
            </w:r>
          </w:p>
        </w:tc>
        <w:tc>
          <w:tcPr>
            <w:tcW w:w="1885" w:type="dxa"/>
            <w:vAlign w:val="center"/>
          </w:tcPr>
          <w:p w14:paraId="0FC0F9F3" w14:textId="0C3BFA4E" w:rsidR="00DF73FA" w:rsidRDefault="00AD054D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94</w:t>
            </w:r>
          </w:p>
        </w:tc>
        <w:tc>
          <w:tcPr>
            <w:tcW w:w="1885" w:type="dxa"/>
            <w:vAlign w:val="center"/>
          </w:tcPr>
          <w:p w14:paraId="794192C0" w14:textId="3219B474" w:rsidR="00DF73FA" w:rsidRDefault="00217573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8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43</w:t>
            </w:r>
          </w:p>
        </w:tc>
        <w:tc>
          <w:tcPr>
            <w:tcW w:w="1886" w:type="dxa"/>
            <w:vAlign w:val="center"/>
          </w:tcPr>
          <w:p w14:paraId="63A7C7C9" w14:textId="4230C5E0" w:rsidR="00DF73FA" w:rsidRDefault="006603C9" w:rsidP="00C0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47</w:t>
            </w:r>
          </w:p>
        </w:tc>
      </w:tr>
      <w:tr w:rsidR="00B05827" w:rsidRPr="00A96078" w14:paraId="422651EA" w14:textId="63E9E766" w:rsidTr="00445759">
        <w:trPr>
          <w:trHeight w:val="434"/>
        </w:trPr>
        <w:tc>
          <w:tcPr>
            <w:tcW w:w="2547" w:type="dxa"/>
            <w:vAlign w:val="center"/>
          </w:tcPr>
          <w:p w14:paraId="07476426" w14:textId="77777777" w:rsidR="00B05827" w:rsidRPr="00DC1BB4" w:rsidRDefault="00B05827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1417" w:type="dxa"/>
            <w:vAlign w:val="center"/>
          </w:tcPr>
          <w:p w14:paraId="3415EBC9" w14:textId="681280C1" w:rsidR="00B05827" w:rsidRPr="00B908EB" w:rsidRDefault="00C570AB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C967C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7.</w:t>
            </w:r>
            <w:r w:rsidR="00C967C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885" w:type="dxa"/>
            <w:vAlign w:val="center"/>
          </w:tcPr>
          <w:p w14:paraId="48035024" w14:textId="32CBC72C" w:rsidR="00B05827" w:rsidRPr="00B908EB" w:rsidRDefault="00F94521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8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49</w:t>
            </w:r>
          </w:p>
        </w:tc>
        <w:tc>
          <w:tcPr>
            <w:tcW w:w="1885" w:type="dxa"/>
            <w:vAlign w:val="center"/>
          </w:tcPr>
          <w:p w14:paraId="47C94610" w14:textId="67DEA8ED" w:rsidR="00B05827" w:rsidRPr="00B908EB" w:rsidRDefault="00B849FE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79</w:t>
            </w:r>
          </w:p>
        </w:tc>
        <w:tc>
          <w:tcPr>
            <w:tcW w:w="1885" w:type="dxa"/>
            <w:vAlign w:val="center"/>
          </w:tcPr>
          <w:p w14:paraId="12F744C8" w14:textId="2B6CB0BE" w:rsidR="00B05827" w:rsidRPr="00B908EB" w:rsidRDefault="00FE773F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33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5</w:t>
            </w:r>
          </w:p>
        </w:tc>
        <w:tc>
          <w:tcPr>
            <w:tcW w:w="1885" w:type="dxa"/>
            <w:vAlign w:val="center"/>
          </w:tcPr>
          <w:p w14:paraId="331677F6" w14:textId="0C3DEF7B" w:rsidR="00B05827" w:rsidRPr="00B908EB" w:rsidRDefault="00B87FD2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43</w:t>
            </w:r>
          </w:p>
        </w:tc>
        <w:tc>
          <w:tcPr>
            <w:tcW w:w="1885" w:type="dxa"/>
            <w:vAlign w:val="center"/>
          </w:tcPr>
          <w:p w14:paraId="13D61A7D" w14:textId="652206A4" w:rsidR="00B05827" w:rsidRPr="00B908EB" w:rsidRDefault="0033301B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33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3</w:t>
            </w:r>
          </w:p>
        </w:tc>
        <w:tc>
          <w:tcPr>
            <w:tcW w:w="1886" w:type="dxa"/>
            <w:vAlign w:val="center"/>
          </w:tcPr>
          <w:p w14:paraId="17C2EDC7" w14:textId="3531F43E" w:rsidR="00B05827" w:rsidRPr="00B908EB" w:rsidRDefault="00B95C1C" w:rsidP="005A2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49</w:t>
            </w:r>
          </w:p>
        </w:tc>
      </w:tr>
      <w:tr w:rsidR="0082029B" w:rsidRPr="00A96078" w14:paraId="6E952DD1" w14:textId="77777777" w:rsidTr="00445759">
        <w:trPr>
          <w:trHeight w:val="434"/>
        </w:trPr>
        <w:tc>
          <w:tcPr>
            <w:tcW w:w="2547" w:type="dxa"/>
            <w:vAlign w:val="center"/>
          </w:tcPr>
          <w:p w14:paraId="0501664C" w14:textId="14B9F001" w:rsidR="0082029B" w:rsidRPr="00DC1BB4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6A3F">
              <w:rPr>
                <w:rFonts w:ascii="Times New Roman" w:hAnsi="Times New Roman" w:cs="Times New Roman"/>
                <w:sz w:val="16"/>
                <w:szCs w:val="16"/>
              </w:rPr>
              <w:t>Wai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FB6A3F">
              <w:rPr>
                <w:rFonts w:ascii="Times New Roman" w:hAnsi="Times New Roman" w:cs="Times New Roman"/>
                <w:sz w:val="16"/>
                <w:szCs w:val="16"/>
              </w:rPr>
              <w:t xml:space="preserve">i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FB6A3F">
              <w:rPr>
                <w:rFonts w:ascii="Times New Roman" w:hAnsi="Times New Roman" w:cs="Times New Roman"/>
                <w:sz w:val="16"/>
                <w:szCs w:val="16"/>
              </w:rPr>
              <w:t>atio</w:t>
            </w:r>
          </w:p>
        </w:tc>
        <w:tc>
          <w:tcPr>
            <w:tcW w:w="1417" w:type="dxa"/>
            <w:vAlign w:val="center"/>
          </w:tcPr>
          <w:p w14:paraId="18DAB50F" w14:textId="71CAC528" w:rsidR="0082029B" w:rsidRPr="00B908EB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.93 ± 0.06</w:t>
            </w:r>
          </w:p>
        </w:tc>
        <w:tc>
          <w:tcPr>
            <w:tcW w:w="1885" w:type="dxa"/>
            <w:vAlign w:val="center"/>
          </w:tcPr>
          <w:p w14:paraId="32052D2E" w14:textId="43C82BD3" w:rsidR="0082029B" w:rsidRPr="00B908EB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1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</w:p>
        </w:tc>
        <w:tc>
          <w:tcPr>
            <w:tcW w:w="1885" w:type="dxa"/>
            <w:vAlign w:val="center"/>
          </w:tcPr>
          <w:p w14:paraId="0BA302B9" w14:textId="794CB938" w:rsidR="0082029B" w:rsidRPr="00B908EB" w:rsidRDefault="000A46D5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24</w:t>
            </w:r>
          </w:p>
        </w:tc>
        <w:tc>
          <w:tcPr>
            <w:tcW w:w="1885" w:type="dxa"/>
            <w:vAlign w:val="center"/>
          </w:tcPr>
          <w:p w14:paraId="07AC31DA" w14:textId="19D02D11" w:rsidR="0082029B" w:rsidRPr="00B908EB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1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</w:t>
            </w:r>
          </w:p>
        </w:tc>
        <w:tc>
          <w:tcPr>
            <w:tcW w:w="1885" w:type="dxa"/>
            <w:vAlign w:val="center"/>
          </w:tcPr>
          <w:p w14:paraId="740125F9" w14:textId="1B4F2E9B" w:rsidR="0082029B" w:rsidRPr="00B908EB" w:rsidRDefault="007E4141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47</w:t>
            </w:r>
          </w:p>
        </w:tc>
        <w:tc>
          <w:tcPr>
            <w:tcW w:w="1885" w:type="dxa"/>
            <w:vAlign w:val="center"/>
          </w:tcPr>
          <w:p w14:paraId="6B1AC0FC" w14:textId="1EE1D1AF" w:rsidR="0082029B" w:rsidRPr="00B908EB" w:rsidRDefault="00D36DA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1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</w:t>
            </w:r>
          </w:p>
        </w:tc>
        <w:tc>
          <w:tcPr>
            <w:tcW w:w="1886" w:type="dxa"/>
            <w:vAlign w:val="center"/>
          </w:tcPr>
          <w:p w14:paraId="7C6A6360" w14:textId="7AADA462" w:rsidR="0082029B" w:rsidRPr="00B908EB" w:rsidRDefault="00E05838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79</w:t>
            </w:r>
          </w:p>
        </w:tc>
      </w:tr>
      <w:tr w:rsidR="0082029B" w:rsidRPr="00A96078" w14:paraId="5B7C0CD2" w14:textId="65AED11D" w:rsidTr="00445759">
        <w:trPr>
          <w:trHeight w:val="434"/>
        </w:trPr>
        <w:tc>
          <w:tcPr>
            <w:tcW w:w="2547" w:type="dxa"/>
            <w:vAlign w:val="center"/>
          </w:tcPr>
          <w:p w14:paraId="532159DE" w14:textId="77777777" w:rsidR="0082029B" w:rsidRPr="00DC1BB4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>Body fat mass</w:t>
            </w:r>
          </w:p>
        </w:tc>
        <w:tc>
          <w:tcPr>
            <w:tcW w:w="1417" w:type="dxa"/>
            <w:vAlign w:val="center"/>
          </w:tcPr>
          <w:p w14:paraId="2231E64E" w14:textId="378ED676" w:rsidR="0082029B" w:rsidRPr="00B908EB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761F7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61F7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15.</w:t>
            </w:r>
            <w:r w:rsidR="00761F7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885" w:type="dxa"/>
            <w:vAlign w:val="center"/>
          </w:tcPr>
          <w:p w14:paraId="6F5CF050" w14:textId="5673075F" w:rsidR="0082029B" w:rsidRPr="00B908EB" w:rsidRDefault="00311387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2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25</w:t>
            </w:r>
          </w:p>
        </w:tc>
        <w:tc>
          <w:tcPr>
            <w:tcW w:w="1885" w:type="dxa"/>
            <w:vAlign w:val="center"/>
          </w:tcPr>
          <w:p w14:paraId="6027AF36" w14:textId="00EF6569" w:rsidR="0082029B" w:rsidRPr="00B908EB" w:rsidRDefault="006B72ED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19</w:t>
            </w:r>
          </w:p>
        </w:tc>
        <w:tc>
          <w:tcPr>
            <w:tcW w:w="1885" w:type="dxa"/>
            <w:vAlign w:val="center"/>
          </w:tcPr>
          <w:p w14:paraId="5634AACD" w14:textId="18FDCEBF" w:rsidR="0082029B" w:rsidRPr="00B908EB" w:rsidRDefault="00C511B7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37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00</w:t>
            </w:r>
          </w:p>
        </w:tc>
        <w:tc>
          <w:tcPr>
            <w:tcW w:w="1885" w:type="dxa"/>
            <w:vAlign w:val="center"/>
          </w:tcPr>
          <w:p w14:paraId="3D894CBF" w14:textId="785FBD53" w:rsidR="0082029B" w:rsidRPr="00B908EB" w:rsidRDefault="00F70CAA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99</w:t>
            </w:r>
          </w:p>
        </w:tc>
        <w:tc>
          <w:tcPr>
            <w:tcW w:w="1885" w:type="dxa"/>
            <w:vAlign w:val="center"/>
          </w:tcPr>
          <w:p w14:paraId="2D8ADB4D" w14:textId="2602B407" w:rsidR="0082029B" w:rsidRPr="00B908EB" w:rsidRDefault="007B69D2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35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67</w:t>
            </w:r>
          </w:p>
        </w:tc>
        <w:tc>
          <w:tcPr>
            <w:tcW w:w="1886" w:type="dxa"/>
            <w:vAlign w:val="center"/>
          </w:tcPr>
          <w:p w14:paraId="430BDAE9" w14:textId="13BB3906" w:rsidR="0082029B" w:rsidRPr="00B908EB" w:rsidRDefault="00514AF4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524</w:t>
            </w:r>
          </w:p>
        </w:tc>
      </w:tr>
      <w:tr w:rsidR="0082029B" w:rsidRPr="00A96078" w14:paraId="61153113" w14:textId="5EBE667B" w:rsidTr="00445759">
        <w:trPr>
          <w:trHeight w:val="434"/>
        </w:trPr>
        <w:tc>
          <w:tcPr>
            <w:tcW w:w="2547" w:type="dxa"/>
            <w:vAlign w:val="center"/>
          </w:tcPr>
          <w:p w14:paraId="4104B386" w14:textId="77777777" w:rsidR="0082029B" w:rsidRPr="00DC1BB4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>Percent body fat</w:t>
            </w:r>
          </w:p>
        </w:tc>
        <w:tc>
          <w:tcPr>
            <w:tcW w:w="1417" w:type="dxa"/>
            <w:vAlign w:val="center"/>
          </w:tcPr>
          <w:p w14:paraId="6A7C69E9" w14:textId="78701ED1" w:rsidR="0082029B" w:rsidRPr="00B908EB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420DDB">
              <w:rPr>
                <w:rFonts w:ascii="Times New Roman" w:hAnsi="Times New Roman" w:cs="Times New Roman"/>
                <w:sz w:val="16"/>
                <w:szCs w:val="16"/>
              </w:rPr>
              <w:t>9.53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7.</w:t>
            </w:r>
            <w:r w:rsidR="00420DD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85" w:type="dxa"/>
            <w:vAlign w:val="center"/>
          </w:tcPr>
          <w:p w14:paraId="41F7F8EB" w14:textId="1014B87C" w:rsidR="0082029B" w:rsidRPr="00B908EB" w:rsidRDefault="00EF4FBC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6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30</w:t>
            </w:r>
          </w:p>
        </w:tc>
        <w:tc>
          <w:tcPr>
            <w:tcW w:w="1885" w:type="dxa"/>
            <w:vAlign w:val="center"/>
          </w:tcPr>
          <w:p w14:paraId="6E78B905" w14:textId="03320005" w:rsidR="0082029B" w:rsidRPr="00B908EB" w:rsidRDefault="004B723A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167</w:t>
            </w:r>
          </w:p>
        </w:tc>
        <w:tc>
          <w:tcPr>
            <w:tcW w:w="1885" w:type="dxa"/>
            <w:vAlign w:val="center"/>
          </w:tcPr>
          <w:p w14:paraId="01E2D0CF" w14:textId="5F6BF39C" w:rsidR="0082029B" w:rsidRPr="00B908EB" w:rsidRDefault="005A75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8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18</w:t>
            </w:r>
          </w:p>
        </w:tc>
        <w:tc>
          <w:tcPr>
            <w:tcW w:w="1885" w:type="dxa"/>
            <w:vAlign w:val="center"/>
          </w:tcPr>
          <w:p w14:paraId="75714274" w14:textId="5F94E63C" w:rsidR="0082029B" w:rsidRPr="00B908EB" w:rsidRDefault="00B515AC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904</w:t>
            </w:r>
          </w:p>
        </w:tc>
        <w:tc>
          <w:tcPr>
            <w:tcW w:w="1885" w:type="dxa"/>
            <w:vAlign w:val="center"/>
          </w:tcPr>
          <w:p w14:paraId="1BEBCF11" w14:textId="7EAAC356" w:rsidR="0082029B" w:rsidRPr="00B908EB" w:rsidRDefault="006679ED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4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51</w:t>
            </w:r>
          </w:p>
        </w:tc>
        <w:tc>
          <w:tcPr>
            <w:tcW w:w="1886" w:type="dxa"/>
            <w:vAlign w:val="center"/>
          </w:tcPr>
          <w:p w14:paraId="407388FB" w14:textId="5DD81F14" w:rsidR="0082029B" w:rsidRPr="00B908EB" w:rsidRDefault="00340C82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452</w:t>
            </w:r>
          </w:p>
        </w:tc>
      </w:tr>
      <w:tr w:rsidR="0082029B" w:rsidRPr="00A96078" w14:paraId="32DC352D" w14:textId="3C745894" w:rsidTr="00445759">
        <w:trPr>
          <w:trHeight w:val="434"/>
        </w:trPr>
        <w:tc>
          <w:tcPr>
            <w:tcW w:w="2547" w:type="dxa"/>
            <w:vAlign w:val="center"/>
          </w:tcPr>
          <w:p w14:paraId="0508A0B7" w14:textId="77777777" w:rsidR="0082029B" w:rsidRPr="00DC1BB4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>Fat free mass</w:t>
            </w:r>
          </w:p>
        </w:tc>
        <w:tc>
          <w:tcPr>
            <w:tcW w:w="1417" w:type="dxa"/>
            <w:vAlign w:val="center"/>
          </w:tcPr>
          <w:p w14:paraId="1D981EF3" w14:textId="557BD75E" w:rsidR="0082029B" w:rsidRPr="00B908EB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BC390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 w:rsidR="00BC39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390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885" w:type="dxa"/>
            <w:vAlign w:val="center"/>
          </w:tcPr>
          <w:p w14:paraId="6FE80387" w14:textId="62B4943D" w:rsidR="0082029B" w:rsidRPr="00B908EB" w:rsidRDefault="0009179C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7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27</w:t>
            </w:r>
          </w:p>
        </w:tc>
        <w:tc>
          <w:tcPr>
            <w:tcW w:w="1885" w:type="dxa"/>
            <w:vAlign w:val="center"/>
          </w:tcPr>
          <w:p w14:paraId="5CFEDD2B" w14:textId="78C5A65E" w:rsidR="0082029B" w:rsidRPr="00B908EB" w:rsidRDefault="009E664E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301</w:t>
            </w:r>
          </w:p>
        </w:tc>
        <w:tc>
          <w:tcPr>
            <w:tcW w:w="1885" w:type="dxa"/>
            <w:vAlign w:val="center"/>
          </w:tcPr>
          <w:p w14:paraId="07AD17CA" w14:textId="4901227D" w:rsidR="0082029B" w:rsidRPr="00B908EB" w:rsidRDefault="006D5D98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39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54</w:t>
            </w:r>
          </w:p>
        </w:tc>
        <w:tc>
          <w:tcPr>
            <w:tcW w:w="1885" w:type="dxa"/>
            <w:vAlign w:val="center"/>
          </w:tcPr>
          <w:p w14:paraId="16764673" w14:textId="5CCDCC70" w:rsidR="0082029B" w:rsidRPr="00B908EB" w:rsidRDefault="00251273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26</w:t>
            </w:r>
          </w:p>
        </w:tc>
        <w:tc>
          <w:tcPr>
            <w:tcW w:w="1885" w:type="dxa"/>
            <w:vAlign w:val="center"/>
          </w:tcPr>
          <w:p w14:paraId="57AF2069" w14:textId="3F4489CA" w:rsidR="0082029B" w:rsidRPr="00B908EB" w:rsidRDefault="00E60D41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42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42</w:t>
            </w:r>
          </w:p>
        </w:tc>
        <w:tc>
          <w:tcPr>
            <w:tcW w:w="1886" w:type="dxa"/>
            <w:vAlign w:val="center"/>
          </w:tcPr>
          <w:p w14:paraId="747B4D49" w14:textId="3556E453" w:rsidR="0082029B" w:rsidRPr="00B908EB" w:rsidRDefault="00F00176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79</w:t>
            </w:r>
          </w:p>
        </w:tc>
      </w:tr>
      <w:tr w:rsidR="0082029B" w:rsidRPr="00A96078" w14:paraId="712FCCFF" w14:textId="0302A7F3" w:rsidTr="00445759">
        <w:trPr>
          <w:trHeight w:val="434"/>
        </w:trPr>
        <w:tc>
          <w:tcPr>
            <w:tcW w:w="2547" w:type="dxa"/>
            <w:vAlign w:val="center"/>
          </w:tcPr>
          <w:p w14:paraId="44F0BED0" w14:textId="77777777" w:rsidR="0082029B" w:rsidRPr="00DC1BB4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>Soft lean mass</w:t>
            </w:r>
          </w:p>
        </w:tc>
        <w:tc>
          <w:tcPr>
            <w:tcW w:w="1417" w:type="dxa"/>
            <w:vAlign w:val="center"/>
          </w:tcPr>
          <w:p w14:paraId="2145EA0D" w14:textId="0491C084" w:rsidR="0082029B" w:rsidRPr="00B908EB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EC04A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 w:rsidR="00EC04A8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885" w:type="dxa"/>
            <w:vAlign w:val="center"/>
          </w:tcPr>
          <w:p w14:paraId="1230B22B" w14:textId="330D32B4" w:rsidR="0082029B" w:rsidRPr="00B908EB" w:rsidRDefault="002D126A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8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23</w:t>
            </w:r>
          </w:p>
        </w:tc>
        <w:tc>
          <w:tcPr>
            <w:tcW w:w="1885" w:type="dxa"/>
            <w:vAlign w:val="center"/>
          </w:tcPr>
          <w:p w14:paraId="5E67A5F6" w14:textId="5D3FDC19" w:rsidR="0082029B" w:rsidRPr="00B908EB" w:rsidRDefault="00855ACF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603</w:t>
            </w:r>
          </w:p>
        </w:tc>
        <w:tc>
          <w:tcPr>
            <w:tcW w:w="1885" w:type="dxa"/>
            <w:vAlign w:val="center"/>
          </w:tcPr>
          <w:p w14:paraId="168DC62F" w14:textId="0C5A3595" w:rsidR="0082029B" w:rsidRPr="00B908EB" w:rsidRDefault="00427976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37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41</w:t>
            </w:r>
          </w:p>
        </w:tc>
        <w:tc>
          <w:tcPr>
            <w:tcW w:w="1885" w:type="dxa"/>
            <w:vAlign w:val="center"/>
          </w:tcPr>
          <w:p w14:paraId="57F8AA9A" w14:textId="1BA70D2C" w:rsidR="0082029B" w:rsidRPr="00B908EB" w:rsidRDefault="006679F4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06</w:t>
            </w:r>
          </w:p>
        </w:tc>
        <w:tc>
          <w:tcPr>
            <w:tcW w:w="1885" w:type="dxa"/>
            <w:vAlign w:val="center"/>
          </w:tcPr>
          <w:p w14:paraId="6BFB9FCD" w14:textId="366E4426" w:rsidR="0082029B" w:rsidRPr="00B908EB" w:rsidRDefault="00376C4D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42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34</w:t>
            </w:r>
          </w:p>
        </w:tc>
        <w:tc>
          <w:tcPr>
            <w:tcW w:w="1886" w:type="dxa"/>
            <w:vAlign w:val="center"/>
          </w:tcPr>
          <w:p w14:paraId="2F2E7874" w14:textId="69294769" w:rsidR="0082029B" w:rsidRPr="00B908EB" w:rsidRDefault="00F74F2C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64</w:t>
            </w:r>
          </w:p>
        </w:tc>
      </w:tr>
      <w:tr w:rsidR="0082029B" w:rsidRPr="00A96078" w14:paraId="7A2219EA" w14:textId="7A0B543B" w:rsidTr="00445759">
        <w:trPr>
          <w:trHeight w:val="434"/>
        </w:trPr>
        <w:tc>
          <w:tcPr>
            <w:tcW w:w="2547" w:type="dxa"/>
            <w:vAlign w:val="center"/>
          </w:tcPr>
          <w:p w14:paraId="51D84760" w14:textId="77777777" w:rsidR="0082029B" w:rsidRPr="00DC1BB4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>Skeletal muscle mass</w:t>
            </w:r>
          </w:p>
        </w:tc>
        <w:tc>
          <w:tcPr>
            <w:tcW w:w="1417" w:type="dxa"/>
            <w:vAlign w:val="center"/>
          </w:tcPr>
          <w:p w14:paraId="672FC926" w14:textId="62CF7DB0" w:rsidR="0082029B" w:rsidRPr="00B908EB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98012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98012D"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</w:p>
        </w:tc>
        <w:tc>
          <w:tcPr>
            <w:tcW w:w="1885" w:type="dxa"/>
            <w:vAlign w:val="center"/>
          </w:tcPr>
          <w:p w14:paraId="2F44B6B5" w14:textId="7899BE0F" w:rsidR="0082029B" w:rsidRPr="00B908EB" w:rsidRDefault="00C462B2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4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4</w:t>
            </w:r>
          </w:p>
        </w:tc>
        <w:tc>
          <w:tcPr>
            <w:tcW w:w="1885" w:type="dxa"/>
            <w:vAlign w:val="center"/>
          </w:tcPr>
          <w:p w14:paraId="1D79DFAD" w14:textId="5A29897F" w:rsidR="0082029B" w:rsidRPr="00B908EB" w:rsidRDefault="007A735A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896</w:t>
            </w:r>
          </w:p>
        </w:tc>
        <w:tc>
          <w:tcPr>
            <w:tcW w:w="1885" w:type="dxa"/>
            <w:vAlign w:val="center"/>
          </w:tcPr>
          <w:p w14:paraId="4A845F6C" w14:textId="440C30D3" w:rsidR="0082029B" w:rsidRPr="00B908EB" w:rsidRDefault="00F16E48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3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5</w:t>
            </w:r>
          </w:p>
        </w:tc>
        <w:tc>
          <w:tcPr>
            <w:tcW w:w="1885" w:type="dxa"/>
            <w:vAlign w:val="center"/>
          </w:tcPr>
          <w:p w14:paraId="534D9D28" w14:textId="16AA0EEB" w:rsidR="0082029B" w:rsidRPr="00B908EB" w:rsidRDefault="00097C18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57</w:t>
            </w:r>
          </w:p>
        </w:tc>
        <w:tc>
          <w:tcPr>
            <w:tcW w:w="1885" w:type="dxa"/>
            <w:vAlign w:val="center"/>
          </w:tcPr>
          <w:p w14:paraId="53E19768" w14:textId="61494621" w:rsidR="0082029B" w:rsidRPr="00B908EB" w:rsidRDefault="009F06A5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3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8</w:t>
            </w:r>
          </w:p>
        </w:tc>
        <w:tc>
          <w:tcPr>
            <w:tcW w:w="1886" w:type="dxa"/>
            <w:vAlign w:val="center"/>
          </w:tcPr>
          <w:p w14:paraId="107A5543" w14:textId="076B2C3B" w:rsidR="0082029B" w:rsidRPr="00B908EB" w:rsidRDefault="00714004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64</w:t>
            </w:r>
          </w:p>
        </w:tc>
      </w:tr>
      <w:tr w:rsidR="0082029B" w:rsidRPr="00A96078" w14:paraId="613DD706" w14:textId="6736202E" w:rsidTr="00445759">
        <w:trPr>
          <w:trHeight w:val="434"/>
        </w:trPr>
        <w:tc>
          <w:tcPr>
            <w:tcW w:w="2547" w:type="dxa"/>
            <w:vAlign w:val="center"/>
          </w:tcPr>
          <w:p w14:paraId="09490FE3" w14:textId="77777777" w:rsidR="0082029B" w:rsidRPr="00DC1BB4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>Skeletal muscle index</w:t>
            </w:r>
          </w:p>
        </w:tc>
        <w:tc>
          <w:tcPr>
            <w:tcW w:w="1417" w:type="dxa"/>
            <w:vAlign w:val="center"/>
          </w:tcPr>
          <w:p w14:paraId="53CF07B9" w14:textId="11E831AC" w:rsidR="0082029B" w:rsidRPr="00B908EB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4723A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1.</w:t>
            </w:r>
            <w:r w:rsidR="001472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85" w:type="dxa"/>
            <w:vAlign w:val="center"/>
          </w:tcPr>
          <w:p w14:paraId="4868381F" w14:textId="53FE7194" w:rsidR="0082029B" w:rsidRPr="00B908EB" w:rsidRDefault="00A64F0A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1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1</w:t>
            </w:r>
          </w:p>
        </w:tc>
        <w:tc>
          <w:tcPr>
            <w:tcW w:w="1885" w:type="dxa"/>
            <w:vAlign w:val="center"/>
          </w:tcPr>
          <w:p w14:paraId="36E62E47" w14:textId="4C588D8C" w:rsidR="0082029B" w:rsidRPr="00B908EB" w:rsidRDefault="008D554C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0</w:t>
            </w:r>
          </w:p>
        </w:tc>
        <w:tc>
          <w:tcPr>
            <w:tcW w:w="1885" w:type="dxa"/>
            <w:vAlign w:val="center"/>
          </w:tcPr>
          <w:p w14:paraId="1604DDDE" w14:textId="5DD16DC5" w:rsidR="0082029B" w:rsidRPr="00B908EB" w:rsidRDefault="00357C58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6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4</w:t>
            </w:r>
          </w:p>
        </w:tc>
        <w:tc>
          <w:tcPr>
            <w:tcW w:w="1885" w:type="dxa"/>
            <w:vAlign w:val="center"/>
          </w:tcPr>
          <w:p w14:paraId="53C03E33" w14:textId="7B0BF69B" w:rsidR="0082029B" w:rsidRPr="00B908EB" w:rsidRDefault="00DC048D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291</w:t>
            </w:r>
          </w:p>
        </w:tc>
        <w:tc>
          <w:tcPr>
            <w:tcW w:w="1885" w:type="dxa"/>
            <w:vAlign w:val="center"/>
          </w:tcPr>
          <w:p w14:paraId="01A04331" w14:textId="54F5EB70" w:rsidR="0082029B" w:rsidRPr="00B908EB" w:rsidRDefault="006D4B99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4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6</w:t>
            </w:r>
          </w:p>
        </w:tc>
        <w:tc>
          <w:tcPr>
            <w:tcW w:w="1886" w:type="dxa"/>
            <w:vAlign w:val="center"/>
          </w:tcPr>
          <w:p w14:paraId="7C3E657F" w14:textId="2E981DB2" w:rsidR="0082029B" w:rsidRPr="00B908EB" w:rsidRDefault="00CA2B7E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500</w:t>
            </w:r>
          </w:p>
        </w:tc>
      </w:tr>
      <w:tr w:rsidR="0082029B" w:rsidRPr="00A96078" w14:paraId="52D8ED2B" w14:textId="3F51FC2D" w:rsidTr="00445759">
        <w:trPr>
          <w:trHeight w:val="434"/>
        </w:trPr>
        <w:tc>
          <w:tcPr>
            <w:tcW w:w="2547" w:type="dxa"/>
            <w:vAlign w:val="center"/>
          </w:tcPr>
          <w:p w14:paraId="1C6EF240" w14:textId="77777777" w:rsidR="0082029B" w:rsidRPr="00DC1BB4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1BB4">
              <w:rPr>
                <w:rFonts w:ascii="Times New Roman" w:hAnsi="Times New Roman" w:cs="Times New Roman"/>
                <w:sz w:val="16"/>
                <w:szCs w:val="16"/>
              </w:rPr>
              <w:t>Basal metabolic rate</w:t>
            </w:r>
          </w:p>
        </w:tc>
        <w:tc>
          <w:tcPr>
            <w:tcW w:w="1417" w:type="dxa"/>
            <w:vAlign w:val="center"/>
          </w:tcPr>
          <w:p w14:paraId="0B906EE9" w14:textId="01A6E83A" w:rsidR="0082029B" w:rsidRPr="00B908EB" w:rsidRDefault="0082029B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8E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EA25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A256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EA256C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A256C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885" w:type="dxa"/>
            <w:vAlign w:val="center"/>
          </w:tcPr>
          <w:p w14:paraId="3EFB898E" w14:textId="6461F3F0" w:rsidR="0082029B" w:rsidRPr="00B908EB" w:rsidRDefault="006E63CD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53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7.48</w:t>
            </w:r>
          </w:p>
        </w:tc>
        <w:tc>
          <w:tcPr>
            <w:tcW w:w="1885" w:type="dxa"/>
            <w:vAlign w:val="center"/>
          </w:tcPr>
          <w:p w14:paraId="49E356EE" w14:textId="7BF1B683" w:rsidR="0082029B" w:rsidRPr="00B908EB" w:rsidRDefault="000E4F3D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604</w:t>
            </w:r>
          </w:p>
        </w:tc>
        <w:tc>
          <w:tcPr>
            <w:tcW w:w="1885" w:type="dxa"/>
            <w:vAlign w:val="center"/>
          </w:tcPr>
          <w:p w14:paraId="72022D43" w14:textId="33168530" w:rsidR="0082029B" w:rsidRPr="00B908EB" w:rsidRDefault="00C264B9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.89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2.</w:t>
            </w:r>
            <w:r w:rsidR="005E7E1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85" w:type="dxa"/>
            <w:vAlign w:val="center"/>
          </w:tcPr>
          <w:p w14:paraId="588F4951" w14:textId="032B4AC0" w:rsidR="0082029B" w:rsidRPr="00B908EB" w:rsidRDefault="007930CD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44</w:t>
            </w:r>
          </w:p>
        </w:tc>
        <w:tc>
          <w:tcPr>
            <w:tcW w:w="1885" w:type="dxa"/>
            <w:vAlign w:val="center"/>
          </w:tcPr>
          <w:p w14:paraId="2D2AF689" w14:textId="4C0002EA" w:rsidR="0082029B" w:rsidRPr="00B908EB" w:rsidRDefault="004D123E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.35 </w:t>
            </w:r>
            <w:r w:rsidRPr="00B908E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0.47</w:t>
            </w:r>
          </w:p>
        </w:tc>
        <w:tc>
          <w:tcPr>
            <w:tcW w:w="1886" w:type="dxa"/>
            <w:vAlign w:val="center"/>
          </w:tcPr>
          <w:p w14:paraId="6440A3A9" w14:textId="4D306A61" w:rsidR="0082029B" w:rsidRPr="00B908EB" w:rsidRDefault="00574542" w:rsidP="00820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84</w:t>
            </w:r>
          </w:p>
        </w:tc>
      </w:tr>
    </w:tbl>
    <w:p w14:paraId="517D3FC0" w14:textId="3E48142D" w:rsidR="00C2050C" w:rsidRDefault="00C2050C" w:rsidP="00A61CEB">
      <w:pPr>
        <w:rPr>
          <w:rFonts w:ascii="Times New Roman" w:hAnsi="Times New Roman" w:cs="Times New Roman"/>
        </w:rPr>
      </w:pPr>
      <w:r w:rsidRPr="00C2050C">
        <w:rPr>
          <w:rFonts w:ascii="Times New Roman" w:hAnsi="Times New Roman" w:cs="Times New Roman"/>
        </w:rPr>
        <w:t>Values in bold indicate statistically significant results.</w:t>
      </w:r>
    </w:p>
    <w:p w14:paraId="382905E1" w14:textId="6F5F55BD" w:rsidR="0013300A" w:rsidRDefault="0013300A">
      <w:pPr>
        <w:rPr>
          <w:rFonts w:ascii="Times New Roman" w:hAnsi="Times New Roman" w:cs="Times New Roman"/>
        </w:rPr>
      </w:pPr>
    </w:p>
    <w:p w14:paraId="37692CE5" w14:textId="58EC2322" w:rsidR="009F125D" w:rsidRDefault="009F125D">
      <w:pPr>
        <w:rPr>
          <w:rFonts w:ascii="Times New Roman" w:hAnsi="Times New Roman" w:cs="Times New Roman"/>
        </w:rPr>
      </w:pPr>
    </w:p>
    <w:p w14:paraId="760CB64D" w14:textId="60BA97D7" w:rsidR="009F125D" w:rsidRDefault="009F125D">
      <w:pPr>
        <w:rPr>
          <w:rFonts w:ascii="Times New Roman" w:hAnsi="Times New Roman" w:cs="Times New Roman"/>
        </w:rPr>
      </w:pPr>
    </w:p>
    <w:p w14:paraId="715FF449" w14:textId="3EBF30DA" w:rsidR="009F125D" w:rsidRDefault="009F125D">
      <w:pPr>
        <w:rPr>
          <w:rFonts w:ascii="Times New Roman" w:hAnsi="Times New Roman" w:cs="Times New Roman"/>
        </w:rPr>
      </w:pPr>
    </w:p>
    <w:p w14:paraId="172EF1D3" w14:textId="4098D1D4" w:rsidR="00AC4EF2" w:rsidRDefault="00AC4EF2">
      <w:pPr>
        <w:rPr>
          <w:rFonts w:ascii="Times New Roman" w:hAnsi="Times New Roman" w:cs="Times New Roman"/>
        </w:rPr>
      </w:pPr>
    </w:p>
    <w:p w14:paraId="41B68FFA" w14:textId="1B9EFED5" w:rsidR="003151FF" w:rsidRDefault="003151FF">
      <w:pPr>
        <w:rPr>
          <w:rFonts w:ascii="Times New Roman" w:hAnsi="Times New Roman"/>
          <w:b/>
          <w:bCs/>
          <w:sz w:val="28"/>
          <w:szCs w:val="28"/>
        </w:rPr>
      </w:pPr>
      <w:r w:rsidRPr="003151FF">
        <w:rPr>
          <w:rFonts w:ascii="Times New Roman" w:hAnsi="Times New Roman"/>
          <w:b/>
          <w:bCs/>
          <w:sz w:val="28"/>
          <w:szCs w:val="28"/>
        </w:rPr>
        <w:lastRenderedPageBreak/>
        <w:t>Supplementary text</w:t>
      </w:r>
    </w:p>
    <w:p w14:paraId="3DA2FA0F" w14:textId="3BCD2E8E" w:rsidR="00AD1761" w:rsidRPr="00F84A87" w:rsidRDefault="00DA3353">
      <w:pPr>
        <w:rPr>
          <w:rFonts w:ascii="Times New Roman" w:hAnsi="Times New Roman" w:cs="Times New Roman"/>
          <w:sz w:val="24"/>
          <w:szCs w:val="24"/>
        </w:rPr>
      </w:pPr>
      <w:r w:rsidRPr="00F84A87">
        <w:rPr>
          <w:rFonts w:ascii="Times New Roman" w:hAnsi="Times New Roman" w:cs="Times New Roman"/>
          <w:sz w:val="24"/>
          <w:szCs w:val="24"/>
        </w:rPr>
        <w:t>Our study had the following limitation</w:t>
      </w:r>
      <w:r w:rsidR="00912D90">
        <w:rPr>
          <w:rFonts w:ascii="Times New Roman" w:hAnsi="Times New Roman" w:cs="Times New Roman"/>
          <w:sz w:val="24"/>
          <w:szCs w:val="24"/>
        </w:rPr>
        <w:t>s</w:t>
      </w:r>
      <w:r w:rsidRPr="00F84A87">
        <w:rPr>
          <w:rFonts w:ascii="Times New Roman" w:hAnsi="Times New Roman" w:cs="Times New Roman"/>
          <w:sz w:val="24"/>
          <w:szCs w:val="24"/>
        </w:rPr>
        <w:t>.</w:t>
      </w:r>
    </w:p>
    <w:p w14:paraId="6B33755E" w14:textId="400C93FF" w:rsidR="00704A40" w:rsidRPr="00F84A87" w:rsidRDefault="00DA3353">
      <w:pPr>
        <w:rPr>
          <w:rFonts w:ascii="Times New Roman" w:hAnsi="Times New Roman" w:cs="Times New Roman"/>
          <w:sz w:val="24"/>
          <w:szCs w:val="24"/>
        </w:rPr>
      </w:pPr>
      <w:r w:rsidRPr="00F84A87">
        <w:rPr>
          <w:rFonts w:ascii="Times New Roman" w:hAnsi="Times New Roman" w:cs="Times New Roman" w:hint="eastAsia"/>
          <w:sz w:val="24"/>
          <w:szCs w:val="24"/>
        </w:rPr>
        <w:t>F</w:t>
      </w:r>
      <w:r w:rsidRPr="00F84A87">
        <w:rPr>
          <w:rFonts w:ascii="Times New Roman" w:hAnsi="Times New Roman" w:cs="Times New Roman"/>
          <w:sz w:val="24"/>
          <w:szCs w:val="24"/>
        </w:rPr>
        <w:t xml:space="preserve">irst, </w:t>
      </w:r>
      <w:r w:rsidR="007312B9" w:rsidRPr="00F84A87">
        <w:rPr>
          <w:rFonts w:ascii="Times New Roman" w:hAnsi="Times New Roman" w:cs="Times New Roman"/>
          <w:sz w:val="24"/>
          <w:szCs w:val="24"/>
        </w:rPr>
        <w:t>we did not know whether</w:t>
      </w:r>
      <w:r w:rsidRPr="00F84A87">
        <w:rPr>
          <w:rFonts w:ascii="Times New Roman" w:hAnsi="Times New Roman" w:cs="Times New Roman"/>
          <w:sz w:val="24"/>
          <w:szCs w:val="24"/>
        </w:rPr>
        <w:t xml:space="preserve"> p</w:t>
      </w:r>
      <w:r w:rsidR="007312B9" w:rsidRPr="00F84A87">
        <w:rPr>
          <w:rFonts w:ascii="Times New Roman" w:hAnsi="Times New Roman" w:cs="Times New Roman"/>
          <w:sz w:val="24"/>
          <w:szCs w:val="24"/>
        </w:rPr>
        <w:t>articipants</w:t>
      </w:r>
      <w:r w:rsidRPr="00F84A87">
        <w:rPr>
          <w:rFonts w:ascii="Times New Roman" w:hAnsi="Times New Roman" w:cs="Times New Roman"/>
          <w:sz w:val="24"/>
          <w:szCs w:val="24"/>
        </w:rPr>
        <w:t xml:space="preserve"> </w:t>
      </w:r>
      <w:r w:rsidR="007312B9" w:rsidRPr="00F84A87">
        <w:rPr>
          <w:rFonts w:ascii="Times New Roman" w:hAnsi="Times New Roman" w:cs="Times New Roman"/>
          <w:sz w:val="24"/>
          <w:szCs w:val="24"/>
        </w:rPr>
        <w:t>were</w:t>
      </w:r>
      <w:r w:rsidRPr="00F84A87">
        <w:rPr>
          <w:rFonts w:ascii="Times New Roman" w:hAnsi="Times New Roman" w:cs="Times New Roman"/>
          <w:sz w:val="24"/>
          <w:szCs w:val="24"/>
        </w:rPr>
        <w:t xml:space="preserve"> originally obese </w:t>
      </w:r>
      <w:r w:rsidR="007312B9" w:rsidRPr="00F84A87">
        <w:rPr>
          <w:rFonts w:ascii="Times New Roman" w:hAnsi="Times New Roman" w:cs="Times New Roman"/>
          <w:sz w:val="24"/>
          <w:szCs w:val="24"/>
        </w:rPr>
        <w:t>or</w:t>
      </w:r>
      <w:r w:rsidRPr="00F84A87">
        <w:rPr>
          <w:rFonts w:ascii="Times New Roman" w:hAnsi="Times New Roman" w:cs="Times New Roman"/>
          <w:sz w:val="24"/>
          <w:szCs w:val="24"/>
        </w:rPr>
        <w:t xml:space="preserve"> antipsychotic-induced weight gain.</w:t>
      </w:r>
      <w:r w:rsidR="00D71CCD" w:rsidRPr="00F84A87">
        <w:rPr>
          <w:rFonts w:ascii="Times New Roman" w:hAnsi="Times New Roman" w:cs="Times New Roman"/>
          <w:sz w:val="24"/>
          <w:szCs w:val="24"/>
        </w:rPr>
        <w:t xml:space="preserve"> Second, </w:t>
      </w:r>
      <w:r w:rsidR="001F5323">
        <w:rPr>
          <w:rFonts w:ascii="Times New Roman" w:hAnsi="Times New Roman" w:cs="Times New Roman"/>
          <w:sz w:val="24"/>
          <w:szCs w:val="24"/>
        </w:rPr>
        <w:t>t</w:t>
      </w:r>
      <w:r w:rsidR="001F5323" w:rsidRPr="001F5323">
        <w:rPr>
          <w:rFonts w:ascii="Times New Roman" w:hAnsi="Times New Roman" w:cs="Times New Roman"/>
          <w:sz w:val="24"/>
          <w:szCs w:val="24"/>
        </w:rPr>
        <w:t xml:space="preserve">he reasons for poor walking adherence of some participants might be associated with severity of psychopathology </w:t>
      </w:r>
      <w:bookmarkStart w:id="0" w:name="_Hlk115095847"/>
      <w:r w:rsidR="00F261DE" w:rsidRPr="00F261DE">
        <w:rPr>
          <w:rFonts w:ascii="Times New Roman" w:hAnsi="Times New Roman" w:cs="Times New Roman"/>
          <w:sz w:val="24"/>
          <w:szCs w:val="24"/>
        </w:rPr>
        <w:t>(especially negative symptoms)</w:t>
      </w:r>
      <w:r w:rsidR="00F261DE">
        <w:rPr>
          <w:rFonts w:ascii="Times New Roman" w:hAnsi="Times New Roman" w:cs="Times New Roman"/>
          <w:sz w:val="24"/>
          <w:szCs w:val="24"/>
        </w:rPr>
        <w:t xml:space="preserve"> </w:t>
      </w:r>
      <w:r w:rsidR="001F5323" w:rsidRPr="001F5323">
        <w:rPr>
          <w:rFonts w:ascii="Times New Roman" w:hAnsi="Times New Roman" w:cs="Times New Roman"/>
          <w:sz w:val="24"/>
          <w:szCs w:val="24"/>
        </w:rPr>
        <w:t xml:space="preserve">and </w:t>
      </w:r>
      <w:r w:rsidR="007529D5">
        <w:rPr>
          <w:rFonts w:ascii="Times New Roman" w:hAnsi="Times New Roman" w:cs="Times New Roman"/>
          <w:sz w:val="24"/>
          <w:szCs w:val="24"/>
        </w:rPr>
        <w:t xml:space="preserve">the presence of </w:t>
      </w:r>
      <w:r w:rsidR="001F5323" w:rsidRPr="001F5323">
        <w:rPr>
          <w:rFonts w:ascii="Times New Roman" w:hAnsi="Times New Roman" w:cs="Times New Roman"/>
          <w:sz w:val="24"/>
          <w:szCs w:val="24"/>
        </w:rPr>
        <w:t>extrapyramidal symptoms.</w:t>
      </w:r>
      <w:bookmarkEnd w:id="0"/>
      <w:r w:rsidR="001F5323" w:rsidRPr="001F5323">
        <w:rPr>
          <w:rFonts w:ascii="Times New Roman" w:hAnsi="Times New Roman" w:cs="Times New Roman"/>
          <w:sz w:val="24"/>
          <w:szCs w:val="24"/>
        </w:rPr>
        <w:t xml:space="preserve"> </w:t>
      </w:r>
      <w:r w:rsidR="007529D5">
        <w:rPr>
          <w:rFonts w:ascii="Times New Roman" w:hAnsi="Times New Roman" w:cs="Times New Roman"/>
          <w:sz w:val="24"/>
          <w:szCs w:val="24"/>
        </w:rPr>
        <w:t xml:space="preserve">However, </w:t>
      </w:r>
      <w:r w:rsidR="007529D5" w:rsidRPr="001D1041">
        <w:rPr>
          <w:rFonts w:ascii="Times New Roman" w:hAnsi="Times New Roman" w:cs="Times New Roman"/>
          <w:sz w:val="24"/>
          <w:szCs w:val="24"/>
        </w:rPr>
        <w:t xml:space="preserve">we did not evaluate the psychopathology and the extrapyramidal symptoms </w:t>
      </w:r>
      <w:r w:rsidR="006578CE">
        <w:rPr>
          <w:rFonts w:ascii="Times New Roman" w:hAnsi="Times New Roman" w:cs="Times New Roman"/>
          <w:sz w:val="24"/>
          <w:szCs w:val="24"/>
        </w:rPr>
        <w:t>of</w:t>
      </w:r>
      <w:r w:rsidR="007529D5" w:rsidRPr="001D1041">
        <w:rPr>
          <w:rFonts w:ascii="Times New Roman" w:hAnsi="Times New Roman" w:cs="Times New Roman"/>
          <w:sz w:val="24"/>
          <w:szCs w:val="24"/>
        </w:rPr>
        <w:t xml:space="preserve"> the participants.</w:t>
      </w:r>
    </w:p>
    <w:sectPr w:rsidR="00704A40" w:rsidRPr="00F84A87" w:rsidSect="00AD40C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3E87C" w14:textId="77777777" w:rsidR="008517B8" w:rsidRDefault="008517B8" w:rsidP="00CD1154">
      <w:r>
        <w:separator/>
      </w:r>
    </w:p>
  </w:endnote>
  <w:endnote w:type="continuationSeparator" w:id="0">
    <w:p w14:paraId="0E133237" w14:textId="77777777" w:rsidR="008517B8" w:rsidRDefault="008517B8" w:rsidP="00CD1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A9F32" w14:textId="77777777" w:rsidR="008517B8" w:rsidRDefault="008517B8" w:rsidP="00CD1154">
      <w:r>
        <w:separator/>
      </w:r>
    </w:p>
  </w:footnote>
  <w:footnote w:type="continuationSeparator" w:id="0">
    <w:p w14:paraId="037B85A2" w14:textId="77777777" w:rsidR="008517B8" w:rsidRDefault="008517B8" w:rsidP="00CD11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4176A"/>
    <w:multiLevelType w:val="hybridMultilevel"/>
    <w:tmpl w:val="D0C2476A"/>
    <w:lvl w:ilvl="0" w:tplc="9FBA3E2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28892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CEB"/>
    <w:rsid w:val="0000296C"/>
    <w:rsid w:val="000067B6"/>
    <w:rsid w:val="0001443E"/>
    <w:rsid w:val="000153DC"/>
    <w:rsid w:val="00021433"/>
    <w:rsid w:val="00022B35"/>
    <w:rsid w:val="000237CE"/>
    <w:rsid w:val="00032AB9"/>
    <w:rsid w:val="00032B91"/>
    <w:rsid w:val="00033E4C"/>
    <w:rsid w:val="0003539D"/>
    <w:rsid w:val="00041510"/>
    <w:rsid w:val="00043162"/>
    <w:rsid w:val="00046C46"/>
    <w:rsid w:val="00052146"/>
    <w:rsid w:val="0005271D"/>
    <w:rsid w:val="000541E0"/>
    <w:rsid w:val="00062F5B"/>
    <w:rsid w:val="00064471"/>
    <w:rsid w:val="00065809"/>
    <w:rsid w:val="000802F7"/>
    <w:rsid w:val="00080C27"/>
    <w:rsid w:val="00080C2E"/>
    <w:rsid w:val="000870E1"/>
    <w:rsid w:val="0009179C"/>
    <w:rsid w:val="0009451A"/>
    <w:rsid w:val="00095DFF"/>
    <w:rsid w:val="00097848"/>
    <w:rsid w:val="00097C18"/>
    <w:rsid w:val="000A04D3"/>
    <w:rsid w:val="000A46D5"/>
    <w:rsid w:val="000A75A0"/>
    <w:rsid w:val="000C19A4"/>
    <w:rsid w:val="000C19FB"/>
    <w:rsid w:val="000D02F9"/>
    <w:rsid w:val="000D2EC4"/>
    <w:rsid w:val="000D37FA"/>
    <w:rsid w:val="000E0A27"/>
    <w:rsid w:val="000E4F3D"/>
    <w:rsid w:val="000E5715"/>
    <w:rsid w:val="000E6BD9"/>
    <w:rsid w:val="000F0DC0"/>
    <w:rsid w:val="000F76BF"/>
    <w:rsid w:val="00124EFE"/>
    <w:rsid w:val="0013300A"/>
    <w:rsid w:val="00134EF4"/>
    <w:rsid w:val="001454AE"/>
    <w:rsid w:val="0014723A"/>
    <w:rsid w:val="0015168C"/>
    <w:rsid w:val="00152364"/>
    <w:rsid w:val="001567A2"/>
    <w:rsid w:val="00165D86"/>
    <w:rsid w:val="00166E20"/>
    <w:rsid w:val="0017368E"/>
    <w:rsid w:val="00174D61"/>
    <w:rsid w:val="00175F15"/>
    <w:rsid w:val="0017697D"/>
    <w:rsid w:val="00181518"/>
    <w:rsid w:val="001856B4"/>
    <w:rsid w:val="001945B5"/>
    <w:rsid w:val="00194DF8"/>
    <w:rsid w:val="001A0237"/>
    <w:rsid w:val="001A7DBB"/>
    <w:rsid w:val="001B1A3A"/>
    <w:rsid w:val="001B1C20"/>
    <w:rsid w:val="001B420F"/>
    <w:rsid w:val="001B6E98"/>
    <w:rsid w:val="001C082A"/>
    <w:rsid w:val="001C22FB"/>
    <w:rsid w:val="001C7991"/>
    <w:rsid w:val="001D1041"/>
    <w:rsid w:val="001D4341"/>
    <w:rsid w:val="001E0BC3"/>
    <w:rsid w:val="001E1F46"/>
    <w:rsid w:val="001E3C62"/>
    <w:rsid w:val="001E3EBC"/>
    <w:rsid w:val="001F5323"/>
    <w:rsid w:val="0020133E"/>
    <w:rsid w:val="002034A7"/>
    <w:rsid w:val="00204851"/>
    <w:rsid w:val="00217573"/>
    <w:rsid w:val="002276F7"/>
    <w:rsid w:val="00231C97"/>
    <w:rsid w:val="00234C10"/>
    <w:rsid w:val="00243EC5"/>
    <w:rsid w:val="00246697"/>
    <w:rsid w:val="00251273"/>
    <w:rsid w:val="002517BD"/>
    <w:rsid w:val="00252317"/>
    <w:rsid w:val="00260EFA"/>
    <w:rsid w:val="0027038F"/>
    <w:rsid w:val="002769C0"/>
    <w:rsid w:val="00277D5F"/>
    <w:rsid w:val="00287D50"/>
    <w:rsid w:val="00292D7E"/>
    <w:rsid w:val="002A2945"/>
    <w:rsid w:val="002A5FDE"/>
    <w:rsid w:val="002A6EEA"/>
    <w:rsid w:val="002B31C1"/>
    <w:rsid w:val="002B3A62"/>
    <w:rsid w:val="002B6375"/>
    <w:rsid w:val="002B6B7A"/>
    <w:rsid w:val="002C0A65"/>
    <w:rsid w:val="002C1770"/>
    <w:rsid w:val="002C2DA4"/>
    <w:rsid w:val="002C3E4D"/>
    <w:rsid w:val="002C6BAE"/>
    <w:rsid w:val="002D126A"/>
    <w:rsid w:val="002D7F28"/>
    <w:rsid w:val="002E2D62"/>
    <w:rsid w:val="002E43BF"/>
    <w:rsid w:val="002E6462"/>
    <w:rsid w:val="002F7A05"/>
    <w:rsid w:val="00300684"/>
    <w:rsid w:val="0030296A"/>
    <w:rsid w:val="00311387"/>
    <w:rsid w:val="003151FF"/>
    <w:rsid w:val="00321560"/>
    <w:rsid w:val="0033294B"/>
    <w:rsid w:val="0033301B"/>
    <w:rsid w:val="00333DBD"/>
    <w:rsid w:val="0033450B"/>
    <w:rsid w:val="00337941"/>
    <w:rsid w:val="00340C82"/>
    <w:rsid w:val="00341530"/>
    <w:rsid w:val="00342DC1"/>
    <w:rsid w:val="00354EE0"/>
    <w:rsid w:val="00356C13"/>
    <w:rsid w:val="003577DC"/>
    <w:rsid w:val="00357C58"/>
    <w:rsid w:val="003637FF"/>
    <w:rsid w:val="003672D6"/>
    <w:rsid w:val="003724CA"/>
    <w:rsid w:val="00376C4D"/>
    <w:rsid w:val="0037746E"/>
    <w:rsid w:val="00377B81"/>
    <w:rsid w:val="003835F9"/>
    <w:rsid w:val="00385222"/>
    <w:rsid w:val="00390248"/>
    <w:rsid w:val="00392201"/>
    <w:rsid w:val="003A3575"/>
    <w:rsid w:val="003A48A3"/>
    <w:rsid w:val="003A7378"/>
    <w:rsid w:val="003A7F5F"/>
    <w:rsid w:val="003B2CD0"/>
    <w:rsid w:val="003B34B5"/>
    <w:rsid w:val="003B461C"/>
    <w:rsid w:val="003B6128"/>
    <w:rsid w:val="003B7FE3"/>
    <w:rsid w:val="003C08D3"/>
    <w:rsid w:val="003C15A0"/>
    <w:rsid w:val="003C2484"/>
    <w:rsid w:val="003D1960"/>
    <w:rsid w:val="003D2C8C"/>
    <w:rsid w:val="003E3949"/>
    <w:rsid w:val="003E6614"/>
    <w:rsid w:val="003F12A4"/>
    <w:rsid w:val="003F362C"/>
    <w:rsid w:val="003F4952"/>
    <w:rsid w:val="003F6A1D"/>
    <w:rsid w:val="003F7544"/>
    <w:rsid w:val="00402F0A"/>
    <w:rsid w:val="004042E0"/>
    <w:rsid w:val="004108DE"/>
    <w:rsid w:val="0041211B"/>
    <w:rsid w:val="0042010A"/>
    <w:rsid w:val="00420DDB"/>
    <w:rsid w:val="00427976"/>
    <w:rsid w:val="00430B7D"/>
    <w:rsid w:val="00431424"/>
    <w:rsid w:val="0043362A"/>
    <w:rsid w:val="00435A85"/>
    <w:rsid w:val="00442FC4"/>
    <w:rsid w:val="004448CE"/>
    <w:rsid w:val="004453A8"/>
    <w:rsid w:val="00445759"/>
    <w:rsid w:val="004475EF"/>
    <w:rsid w:val="00447680"/>
    <w:rsid w:val="0045718D"/>
    <w:rsid w:val="0045729B"/>
    <w:rsid w:val="00460508"/>
    <w:rsid w:val="00467C2C"/>
    <w:rsid w:val="004725E2"/>
    <w:rsid w:val="00472E53"/>
    <w:rsid w:val="004773BB"/>
    <w:rsid w:val="004774F0"/>
    <w:rsid w:val="004810F3"/>
    <w:rsid w:val="004822AA"/>
    <w:rsid w:val="00482726"/>
    <w:rsid w:val="00494592"/>
    <w:rsid w:val="004962FD"/>
    <w:rsid w:val="004A32C6"/>
    <w:rsid w:val="004A3F75"/>
    <w:rsid w:val="004A4720"/>
    <w:rsid w:val="004A6881"/>
    <w:rsid w:val="004A77B6"/>
    <w:rsid w:val="004B723A"/>
    <w:rsid w:val="004C15D6"/>
    <w:rsid w:val="004C388D"/>
    <w:rsid w:val="004D123E"/>
    <w:rsid w:val="004D15A7"/>
    <w:rsid w:val="004D3622"/>
    <w:rsid w:val="004D3DB3"/>
    <w:rsid w:val="004D3FF9"/>
    <w:rsid w:val="004E50BA"/>
    <w:rsid w:val="004E5A68"/>
    <w:rsid w:val="004F1FA4"/>
    <w:rsid w:val="004F3F06"/>
    <w:rsid w:val="004F7FF6"/>
    <w:rsid w:val="00500BD6"/>
    <w:rsid w:val="00507ABF"/>
    <w:rsid w:val="00514AF4"/>
    <w:rsid w:val="00532AC5"/>
    <w:rsid w:val="00537B11"/>
    <w:rsid w:val="00541F53"/>
    <w:rsid w:val="00542E59"/>
    <w:rsid w:val="00556884"/>
    <w:rsid w:val="005575E8"/>
    <w:rsid w:val="005641A6"/>
    <w:rsid w:val="00566143"/>
    <w:rsid w:val="00572CCC"/>
    <w:rsid w:val="00574542"/>
    <w:rsid w:val="00576B2B"/>
    <w:rsid w:val="00590AD3"/>
    <w:rsid w:val="00590D31"/>
    <w:rsid w:val="005A2894"/>
    <w:rsid w:val="005A759B"/>
    <w:rsid w:val="005B04B6"/>
    <w:rsid w:val="005B3431"/>
    <w:rsid w:val="005B7355"/>
    <w:rsid w:val="005D3E46"/>
    <w:rsid w:val="005D5770"/>
    <w:rsid w:val="005E1412"/>
    <w:rsid w:val="005E3118"/>
    <w:rsid w:val="005E6C31"/>
    <w:rsid w:val="005E7E1E"/>
    <w:rsid w:val="005F167E"/>
    <w:rsid w:val="005F4953"/>
    <w:rsid w:val="005F799B"/>
    <w:rsid w:val="005F7A35"/>
    <w:rsid w:val="005F7A83"/>
    <w:rsid w:val="00600898"/>
    <w:rsid w:val="006015BE"/>
    <w:rsid w:val="0060374A"/>
    <w:rsid w:val="00613821"/>
    <w:rsid w:val="00621ED0"/>
    <w:rsid w:val="0063193D"/>
    <w:rsid w:val="00637A70"/>
    <w:rsid w:val="00641867"/>
    <w:rsid w:val="00650282"/>
    <w:rsid w:val="00650480"/>
    <w:rsid w:val="00653C77"/>
    <w:rsid w:val="0065668F"/>
    <w:rsid w:val="006569CB"/>
    <w:rsid w:val="006578CE"/>
    <w:rsid w:val="006603C9"/>
    <w:rsid w:val="00662C07"/>
    <w:rsid w:val="006679ED"/>
    <w:rsid w:val="006679F4"/>
    <w:rsid w:val="006726BD"/>
    <w:rsid w:val="0067530B"/>
    <w:rsid w:val="00675D81"/>
    <w:rsid w:val="0068126B"/>
    <w:rsid w:val="006842E3"/>
    <w:rsid w:val="006853A4"/>
    <w:rsid w:val="00686B32"/>
    <w:rsid w:val="006935F4"/>
    <w:rsid w:val="006A04C9"/>
    <w:rsid w:val="006A2B89"/>
    <w:rsid w:val="006A3B01"/>
    <w:rsid w:val="006A3B89"/>
    <w:rsid w:val="006A55F7"/>
    <w:rsid w:val="006A64B8"/>
    <w:rsid w:val="006B0202"/>
    <w:rsid w:val="006B6C42"/>
    <w:rsid w:val="006B72ED"/>
    <w:rsid w:val="006C3E12"/>
    <w:rsid w:val="006D4B99"/>
    <w:rsid w:val="006D5C8B"/>
    <w:rsid w:val="006D5D98"/>
    <w:rsid w:val="006E1A58"/>
    <w:rsid w:val="006E4DAF"/>
    <w:rsid w:val="006E63CD"/>
    <w:rsid w:val="006F350B"/>
    <w:rsid w:val="006F4BBF"/>
    <w:rsid w:val="006F61FF"/>
    <w:rsid w:val="00704A40"/>
    <w:rsid w:val="007051B8"/>
    <w:rsid w:val="00707762"/>
    <w:rsid w:val="0071150F"/>
    <w:rsid w:val="0071165D"/>
    <w:rsid w:val="00714004"/>
    <w:rsid w:val="007142CE"/>
    <w:rsid w:val="0071497A"/>
    <w:rsid w:val="007312B9"/>
    <w:rsid w:val="0074099A"/>
    <w:rsid w:val="007449E4"/>
    <w:rsid w:val="00746178"/>
    <w:rsid w:val="007470CA"/>
    <w:rsid w:val="007529D5"/>
    <w:rsid w:val="00754541"/>
    <w:rsid w:val="00761D5B"/>
    <w:rsid w:val="00761F7D"/>
    <w:rsid w:val="007624FA"/>
    <w:rsid w:val="007630D0"/>
    <w:rsid w:val="00771A6A"/>
    <w:rsid w:val="00772333"/>
    <w:rsid w:val="007732D9"/>
    <w:rsid w:val="00777506"/>
    <w:rsid w:val="007805E7"/>
    <w:rsid w:val="00782A2B"/>
    <w:rsid w:val="00787767"/>
    <w:rsid w:val="00792B0D"/>
    <w:rsid w:val="007930CD"/>
    <w:rsid w:val="00796C10"/>
    <w:rsid w:val="007A1475"/>
    <w:rsid w:val="007A3B79"/>
    <w:rsid w:val="007A735A"/>
    <w:rsid w:val="007B0AC0"/>
    <w:rsid w:val="007B2339"/>
    <w:rsid w:val="007B69D2"/>
    <w:rsid w:val="007C593B"/>
    <w:rsid w:val="007D4A8C"/>
    <w:rsid w:val="007D7D9A"/>
    <w:rsid w:val="007E1F10"/>
    <w:rsid w:val="007E38E0"/>
    <w:rsid w:val="007E4141"/>
    <w:rsid w:val="007F26C6"/>
    <w:rsid w:val="007F39CB"/>
    <w:rsid w:val="007F3B72"/>
    <w:rsid w:val="007F7CB7"/>
    <w:rsid w:val="008070E8"/>
    <w:rsid w:val="00807319"/>
    <w:rsid w:val="0081731E"/>
    <w:rsid w:val="0082029B"/>
    <w:rsid w:val="00822CDA"/>
    <w:rsid w:val="00823C3E"/>
    <w:rsid w:val="00824193"/>
    <w:rsid w:val="00824635"/>
    <w:rsid w:val="00824BD8"/>
    <w:rsid w:val="008354E8"/>
    <w:rsid w:val="00840FB6"/>
    <w:rsid w:val="00844FDF"/>
    <w:rsid w:val="008517B8"/>
    <w:rsid w:val="00855ACF"/>
    <w:rsid w:val="008569A4"/>
    <w:rsid w:val="00861498"/>
    <w:rsid w:val="00861B4D"/>
    <w:rsid w:val="008621C7"/>
    <w:rsid w:val="00862DA8"/>
    <w:rsid w:val="008744E0"/>
    <w:rsid w:val="00880655"/>
    <w:rsid w:val="00884F85"/>
    <w:rsid w:val="00885EA1"/>
    <w:rsid w:val="00894760"/>
    <w:rsid w:val="00896C95"/>
    <w:rsid w:val="008B125A"/>
    <w:rsid w:val="008B7F27"/>
    <w:rsid w:val="008C03DF"/>
    <w:rsid w:val="008C3B83"/>
    <w:rsid w:val="008D2658"/>
    <w:rsid w:val="008D554C"/>
    <w:rsid w:val="008E1F0D"/>
    <w:rsid w:val="008E480B"/>
    <w:rsid w:val="008E4E3B"/>
    <w:rsid w:val="008E6ADF"/>
    <w:rsid w:val="008E6EA8"/>
    <w:rsid w:val="008F2E5D"/>
    <w:rsid w:val="008F7332"/>
    <w:rsid w:val="00901BEC"/>
    <w:rsid w:val="00903BD1"/>
    <w:rsid w:val="00906832"/>
    <w:rsid w:val="00912D90"/>
    <w:rsid w:val="0091376F"/>
    <w:rsid w:val="00917FF3"/>
    <w:rsid w:val="00920DDD"/>
    <w:rsid w:val="00924D6D"/>
    <w:rsid w:val="00934C3B"/>
    <w:rsid w:val="00942549"/>
    <w:rsid w:val="00945F39"/>
    <w:rsid w:val="00947BF7"/>
    <w:rsid w:val="009517F4"/>
    <w:rsid w:val="00951CBB"/>
    <w:rsid w:val="00953FBE"/>
    <w:rsid w:val="009556BC"/>
    <w:rsid w:val="00961592"/>
    <w:rsid w:val="009728E3"/>
    <w:rsid w:val="0098012D"/>
    <w:rsid w:val="0098462E"/>
    <w:rsid w:val="00984920"/>
    <w:rsid w:val="00986E7B"/>
    <w:rsid w:val="0099226B"/>
    <w:rsid w:val="00992AAE"/>
    <w:rsid w:val="009956EA"/>
    <w:rsid w:val="009963CC"/>
    <w:rsid w:val="009A0C3E"/>
    <w:rsid w:val="009A11CE"/>
    <w:rsid w:val="009A5D03"/>
    <w:rsid w:val="009A69A6"/>
    <w:rsid w:val="009A6A6A"/>
    <w:rsid w:val="009A6B66"/>
    <w:rsid w:val="009B0ABD"/>
    <w:rsid w:val="009B55F6"/>
    <w:rsid w:val="009B56D8"/>
    <w:rsid w:val="009C05A0"/>
    <w:rsid w:val="009C3E80"/>
    <w:rsid w:val="009C74DA"/>
    <w:rsid w:val="009C7C2B"/>
    <w:rsid w:val="009D09F6"/>
    <w:rsid w:val="009D48CA"/>
    <w:rsid w:val="009E1168"/>
    <w:rsid w:val="009E443A"/>
    <w:rsid w:val="009E52AA"/>
    <w:rsid w:val="009E664E"/>
    <w:rsid w:val="009E6E02"/>
    <w:rsid w:val="009F06A5"/>
    <w:rsid w:val="009F125D"/>
    <w:rsid w:val="00A22195"/>
    <w:rsid w:val="00A24933"/>
    <w:rsid w:val="00A26A22"/>
    <w:rsid w:val="00A340ED"/>
    <w:rsid w:val="00A35CE6"/>
    <w:rsid w:val="00A41E29"/>
    <w:rsid w:val="00A466B0"/>
    <w:rsid w:val="00A5294B"/>
    <w:rsid w:val="00A53C8F"/>
    <w:rsid w:val="00A5560C"/>
    <w:rsid w:val="00A57EC0"/>
    <w:rsid w:val="00A61CEB"/>
    <w:rsid w:val="00A630B3"/>
    <w:rsid w:val="00A64F0A"/>
    <w:rsid w:val="00A74195"/>
    <w:rsid w:val="00A753F9"/>
    <w:rsid w:val="00A75897"/>
    <w:rsid w:val="00A819FC"/>
    <w:rsid w:val="00A86AC5"/>
    <w:rsid w:val="00A91934"/>
    <w:rsid w:val="00AA1795"/>
    <w:rsid w:val="00AA6B8D"/>
    <w:rsid w:val="00AB232C"/>
    <w:rsid w:val="00AC1688"/>
    <w:rsid w:val="00AC1F47"/>
    <w:rsid w:val="00AC4EF2"/>
    <w:rsid w:val="00AC4F7B"/>
    <w:rsid w:val="00AC53F4"/>
    <w:rsid w:val="00AD054D"/>
    <w:rsid w:val="00AD0978"/>
    <w:rsid w:val="00AD1761"/>
    <w:rsid w:val="00AD40C2"/>
    <w:rsid w:val="00AD7389"/>
    <w:rsid w:val="00AE0710"/>
    <w:rsid w:val="00AE1E66"/>
    <w:rsid w:val="00AE5163"/>
    <w:rsid w:val="00AF52AE"/>
    <w:rsid w:val="00B02F49"/>
    <w:rsid w:val="00B05827"/>
    <w:rsid w:val="00B05A9B"/>
    <w:rsid w:val="00B16C7C"/>
    <w:rsid w:val="00B247BE"/>
    <w:rsid w:val="00B251A4"/>
    <w:rsid w:val="00B27225"/>
    <w:rsid w:val="00B41847"/>
    <w:rsid w:val="00B515AC"/>
    <w:rsid w:val="00B65AC4"/>
    <w:rsid w:val="00B65E84"/>
    <w:rsid w:val="00B66921"/>
    <w:rsid w:val="00B703ED"/>
    <w:rsid w:val="00B77A34"/>
    <w:rsid w:val="00B83CB3"/>
    <w:rsid w:val="00B8435C"/>
    <w:rsid w:val="00B849FE"/>
    <w:rsid w:val="00B85EC2"/>
    <w:rsid w:val="00B85FC2"/>
    <w:rsid w:val="00B86361"/>
    <w:rsid w:val="00B87FD2"/>
    <w:rsid w:val="00B9085C"/>
    <w:rsid w:val="00B908EB"/>
    <w:rsid w:val="00B95497"/>
    <w:rsid w:val="00B95C1C"/>
    <w:rsid w:val="00BA142C"/>
    <w:rsid w:val="00BA6061"/>
    <w:rsid w:val="00BA7CD2"/>
    <w:rsid w:val="00BC3906"/>
    <w:rsid w:val="00BD3522"/>
    <w:rsid w:val="00BD3614"/>
    <w:rsid w:val="00BD385B"/>
    <w:rsid w:val="00BD3FE0"/>
    <w:rsid w:val="00BE1171"/>
    <w:rsid w:val="00BE324B"/>
    <w:rsid w:val="00BE39CC"/>
    <w:rsid w:val="00BE7560"/>
    <w:rsid w:val="00BE7A29"/>
    <w:rsid w:val="00BF6CEB"/>
    <w:rsid w:val="00BF7EEA"/>
    <w:rsid w:val="00C03D18"/>
    <w:rsid w:val="00C05C0B"/>
    <w:rsid w:val="00C101DC"/>
    <w:rsid w:val="00C14C14"/>
    <w:rsid w:val="00C14FAD"/>
    <w:rsid w:val="00C2050C"/>
    <w:rsid w:val="00C22235"/>
    <w:rsid w:val="00C264B9"/>
    <w:rsid w:val="00C27957"/>
    <w:rsid w:val="00C328E6"/>
    <w:rsid w:val="00C40649"/>
    <w:rsid w:val="00C43DED"/>
    <w:rsid w:val="00C462B2"/>
    <w:rsid w:val="00C511B7"/>
    <w:rsid w:val="00C570AB"/>
    <w:rsid w:val="00C575DC"/>
    <w:rsid w:val="00C60DDB"/>
    <w:rsid w:val="00C61F93"/>
    <w:rsid w:val="00C62652"/>
    <w:rsid w:val="00C65D1F"/>
    <w:rsid w:val="00C66EE6"/>
    <w:rsid w:val="00C71EFE"/>
    <w:rsid w:val="00C7274E"/>
    <w:rsid w:val="00C74F98"/>
    <w:rsid w:val="00C80CB8"/>
    <w:rsid w:val="00C87664"/>
    <w:rsid w:val="00C9154C"/>
    <w:rsid w:val="00C967CE"/>
    <w:rsid w:val="00C97E0E"/>
    <w:rsid w:val="00CA2B7E"/>
    <w:rsid w:val="00CA4473"/>
    <w:rsid w:val="00CB0996"/>
    <w:rsid w:val="00CD1154"/>
    <w:rsid w:val="00CD3DCC"/>
    <w:rsid w:val="00CD3F5D"/>
    <w:rsid w:val="00CD63D9"/>
    <w:rsid w:val="00CD648B"/>
    <w:rsid w:val="00CE0D8B"/>
    <w:rsid w:val="00CE2CFD"/>
    <w:rsid w:val="00CE7F20"/>
    <w:rsid w:val="00CF5D65"/>
    <w:rsid w:val="00CF7A72"/>
    <w:rsid w:val="00D03767"/>
    <w:rsid w:val="00D1243B"/>
    <w:rsid w:val="00D12C0B"/>
    <w:rsid w:val="00D161E3"/>
    <w:rsid w:val="00D20D62"/>
    <w:rsid w:val="00D20F35"/>
    <w:rsid w:val="00D23BEF"/>
    <w:rsid w:val="00D24BD9"/>
    <w:rsid w:val="00D253B1"/>
    <w:rsid w:val="00D3170F"/>
    <w:rsid w:val="00D36DAB"/>
    <w:rsid w:val="00D4156C"/>
    <w:rsid w:val="00D42415"/>
    <w:rsid w:val="00D42A2D"/>
    <w:rsid w:val="00D45C83"/>
    <w:rsid w:val="00D52AB4"/>
    <w:rsid w:val="00D53628"/>
    <w:rsid w:val="00D63EAF"/>
    <w:rsid w:val="00D67F34"/>
    <w:rsid w:val="00D71CCD"/>
    <w:rsid w:val="00D73758"/>
    <w:rsid w:val="00D73957"/>
    <w:rsid w:val="00D85986"/>
    <w:rsid w:val="00D90303"/>
    <w:rsid w:val="00D93745"/>
    <w:rsid w:val="00D9393D"/>
    <w:rsid w:val="00D94CDE"/>
    <w:rsid w:val="00DA3353"/>
    <w:rsid w:val="00DB08DA"/>
    <w:rsid w:val="00DB44CC"/>
    <w:rsid w:val="00DC048D"/>
    <w:rsid w:val="00DC1BB4"/>
    <w:rsid w:val="00DC345C"/>
    <w:rsid w:val="00DC5B53"/>
    <w:rsid w:val="00DE0807"/>
    <w:rsid w:val="00DE1488"/>
    <w:rsid w:val="00DE1B7B"/>
    <w:rsid w:val="00DE5AB1"/>
    <w:rsid w:val="00DE6356"/>
    <w:rsid w:val="00DE7BD1"/>
    <w:rsid w:val="00DF73FA"/>
    <w:rsid w:val="00E05838"/>
    <w:rsid w:val="00E20AB2"/>
    <w:rsid w:val="00E211DF"/>
    <w:rsid w:val="00E228B2"/>
    <w:rsid w:val="00E24E27"/>
    <w:rsid w:val="00E2694C"/>
    <w:rsid w:val="00E30B6C"/>
    <w:rsid w:val="00E353AF"/>
    <w:rsid w:val="00E4508F"/>
    <w:rsid w:val="00E45168"/>
    <w:rsid w:val="00E4537A"/>
    <w:rsid w:val="00E45B93"/>
    <w:rsid w:val="00E52B8E"/>
    <w:rsid w:val="00E60D41"/>
    <w:rsid w:val="00E62457"/>
    <w:rsid w:val="00E63CC1"/>
    <w:rsid w:val="00E70390"/>
    <w:rsid w:val="00E772F5"/>
    <w:rsid w:val="00E82C44"/>
    <w:rsid w:val="00E84A76"/>
    <w:rsid w:val="00E9060D"/>
    <w:rsid w:val="00EA256C"/>
    <w:rsid w:val="00EA2CC6"/>
    <w:rsid w:val="00EA588F"/>
    <w:rsid w:val="00EB177F"/>
    <w:rsid w:val="00EC04A8"/>
    <w:rsid w:val="00ED115A"/>
    <w:rsid w:val="00ED1FFB"/>
    <w:rsid w:val="00ED2CE0"/>
    <w:rsid w:val="00ED2FF2"/>
    <w:rsid w:val="00ED3828"/>
    <w:rsid w:val="00EE2176"/>
    <w:rsid w:val="00EE3B98"/>
    <w:rsid w:val="00EE505A"/>
    <w:rsid w:val="00EE6B8D"/>
    <w:rsid w:val="00EE7E58"/>
    <w:rsid w:val="00EF4FBC"/>
    <w:rsid w:val="00F00176"/>
    <w:rsid w:val="00F05776"/>
    <w:rsid w:val="00F07A95"/>
    <w:rsid w:val="00F07F5E"/>
    <w:rsid w:val="00F14077"/>
    <w:rsid w:val="00F163F4"/>
    <w:rsid w:val="00F16E48"/>
    <w:rsid w:val="00F2349F"/>
    <w:rsid w:val="00F257BC"/>
    <w:rsid w:val="00F261DE"/>
    <w:rsid w:val="00F31075"/>
    <w:rsid w:val="00F33D5A"/>
    <w:rsid w:val="00F34658"/>
    <w:rsid w:val="00F346E6"/>
    <w:rsid w:val="00F35BBF"/>
    <w:rsid w:val="00F41238"/>
    <w:rsid w:val="00F560A1"/>
    <w:rsid w:val="00F62F84"/>
    <w:rsid w:val="00F658B6"/>
    <w:rsid w:val="00F65EC2"/>
    <w:rsid w:val="00F67B4C"/>
    <w:rsid w:val="00F70CAA"/>
    <w:rsid w:val="00F74718"/>
    <w:rsid w:val="00F74F2C"/>
    <w:rsid w:val="00F817E4"/>
    <w:rsid w:val="00F84A87"/>
    <w:rsid w:val="00F919A0"/>
    <w:rsid w:val="00F91ABD"/>
    <w:rsid w:val="00F923F8"/>
    <w:rsid w:val="00F94521"/>
    <w:rsid w:val="00FA1333"/>
    <w:rsid w:val="00FA4D9C"/>
    <w:rsid w:val="00FB3F68"/>
    <w:rsid w:val="00FB5183"/>
    <w:rsid w:val="00FB628E"/>
    <w:rsid w:val="00FB6A3F"/>
    <w:rsid w:val="00FB7835"/>
    <w:rsid w:val="00FC2251"/>
    <w:rsid w:val="00FC439C"/>
    <w:rsid w:val="00FD119D"/>
    <w:rsid w:val="00FD176B"/>
    <w:rsid w:val="00FD1D30"/>
    <w:rsid w:val="00FD3F04"/>
    <w:rsid w:val="00FD5779"/>
    <w:rsid w:val="00FE0658"/>
    <w:rsid w:val="00FE0B0A"/>
    <w:rsid w:val="00FE2E08"/>
    <w:rsid w:val="00FE4E41"/>
    <w:rsid w:val="00FE773F"/>
    <w:rsid w:val="00FF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230606"/>
  <w15:chartTrackingRefBased/>
  <w15:docId w15:val="{6E6CDE0B-2EDA-4D90-9071-596588C64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1CE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1154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CD1154"/>
  </w:style>
  <w:style w:type="paragraph" w:styleId="a6">
    <w:name w:val="footer"/>
    <w:basedOn w:val="a"/>
    <w:link w:val="a7"/>
    <w:uiPriority w:val="99"/>
    <w:unhideWhenUsed/>
    <w:rsid w:val="00CD1154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CD1154"/>
  </w:style>
  <w:style w:type="paragraph" w:styleId="a8">
    <w:name w:val="List Paragraph"/>
    <w:basedOn w:val="a"/>
    <w:uiPriority w:val="34"/>
    <w:qFormat/>
    <w:rsid w:val="00A5560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3A228-D930-43E3-A430-175F1F142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岸 太郎</dc:creator>
  <cp:keywords/>
  <dc:description/>
  <cp:lastModifiedBy>岸 太郎</cp:lastModifiedBy>
  <cp:revision>90</cp:revision>
  <dcterms:created xsi:type="dcterms:W3CDTF">2022-08-13T10:17:00Z</dcterms:created>
  <dcterms:modified xsi:type="dcterms:W3CDTF">2022-09-26T06:10:00Z</dcterms:modified>
</cp:coreProperties>
</file>